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50C" w:rsidRPr="00F279A1" w:rsidRDefault="0087250C" w:rsidP="0087250C">
      <w:pPr>
        <w:pStyle w:val="NormalWeb"/>
        <w:adjustRightInd w:val="0"/>
        <w:snapToGrid w:val="0"/>
        <w:spacing w:before="0" w:beforeAutospacing="0" w:after="0" w:afterAutospacing="0" w:line="360" w:lineRule="auto"/>
        <w:ind w:left="-567" w:right="-1049"/>
        <w:textAlignment w:val="baseline"/>
        <w:rPr>
          <w:rFonts w:ascii="Times New Roman" w:hAnsi="Times New Roman" w:cs="Times New Roman"/>
          <w:color w:val="000000"/>
          <w:kern w:val="24"/>
        </w:rPr>
      </w:pPr>
      <w:r w:rsidRPr="002079CE">
        <w:rPr>
          <w:rFonts w:ascii="Times New Roman" w:hAnsi="Times New Roman" w:cs="Times New Roman"/>
          <w:b/>
        </w:rPr>
        <w:t xml:space="preserve">Supplemental Figure 1. 10d and 10e inhibit </w:t>
      </w:r>
      <w:r w:rsidRPr="002079CE">
        <w:rPr>
          <w:rFonts w:ascii="Times New Roman" w:hAnsi="Times New Roman" w:cs="Times New Roman"/>
          <w:b/>
          <w:bCs/>
          <w:color w:val="000000"/>
          <w:kern w:val="24"/>
        </w:rPr>
        <w:t xml:space="preserve">AKT signaling which contributes to </w:t>
      </w:r>
      <w:r>
        <w:rPr>
          <w:rFonts w:ascii="Times New Roman" w:hAnsi="Times New Roman" w:cs="Times New Roman"/>
          <w:b/>
          <w:bCs/>
          <w:color w:val="000000"/>
          <w:kern w:val="24"/>
        </w:rPr>
        <w:t xml:space="preserve">the </w:t>
      </w:r>
      <w:r w:rsidRPr="002079CE">
        <w:rPr>
          <w:rFonts w:ascii="Times New Roman" w:hAnsi="Times New Roman" w:cs="Times New Roman"/>
          <w:b/>
          <w:bCs/>
          <w:color w:val="000000"/>
          <w:kern w:val="24"/>
        </w:rPr>
        <w:t xml:space="preserve">reduction of Mcl-1 </w:t>
      </w:r>
      <w:r>
        <w:rPr>
          <w:rFonts w:ascii="Times New Roman" w:hAnsi="Times New Roman" w:cs="Times New Roman"/>
          <w:b/>
          <w:bCs/>
          <w:color w:val="000000"/>
          <w:kern w:val="24"/>
        </w:rPr>
        <w:t xml:space="preserve">protein </w:t>
      </w:r>
      <w:r w:rsidRPr="002079CE">
        <w:rPr>
          <w:rFonts w:ascii="Times New Roman" w:hAnsi="Times New Roman" w:cs="Times New Roman"/>
          <w:b/>
          <w:bCs/>
          <w:color w:val="000000"/>
          <w:kern w:val="24"/>
        </w:rPr>
        <w:t>in HL-60 cells.</w:t>
      </w:r>
      <w:r w:rsidRPr="002079CE">
        <w:rPr>
          <w:rFonts w:ascii="Times New Roman" w:hAnsi="Times New Roman" w:cs="Times New Roman"/>
          <w:color w:val="000000"/>
          <w:kern w:val="24"/>
        </w:rPr>
        <w:t xml:space="preserve"> </w:t>
      </w:r>
      <w:r w:rsidRPr="00F279A1">
        <w:rPr>
          <w:rFonts w:ascii="Times New Roman" w:hAnsi="Times New Roman" w:cs="Times New Roman"/>
          <w:color w:val="000000"/>
          <w:kern w:val="24"/>
        </w:rPr>
        <w:t>HL-60 cells were treated with 10d or 10e for 6 h and the levels of the indicated proteins were determined with Western blot analyses using specific antibodies</w:t>
      </w:r>
      <w:r w:rsidRPr="00F279A1">
        <w:rPr>
          <w:rFonts w:ascii="Times New Roman" w:hAnsi="Times New Roman" w:cs="Times New Roman" w:hint="eastAsia"/>
          <w:color w:val="000000"/>
          <w:kern w:val="24"/>
        </w:rPr>
        <w:t>.</w:t>
      </w:r>
    </w:p>
    <w:p w:rsidR="0087250C" w:rsidRDefault="0087250C" w:rsidP="0087250C">
      <w:pPr>
        <w:pStyle w:val="NormalWeb"/>
        <w:adjustRightInd w:val="0"/>
        <w:snapToGrid w:val="0"/>
        <w:spacing w:before="0" w:beforeAutospacing="0" w:after="0" w:afterAutospacing="0" w:line="360" w:lineRule="auto"/>
        <w:ind w:left="-567" w:right="-1049"/>
        <w:textAlignment w:val="baseline"/>
      </w:pPr>
    </w:p>
    <w:p w:rsidR="0087250C" w:rsidRPr="0016793E" w:rsidRDefault="0087250C" w:rsidP="0087250C">
      <w:pPr>
        <w:widowControl/>
        <w:adjustRightInd w:val="0"/>
        <w:snapToGrid w:val="0"/>
        <w:spacing w:line="360" w:lineRule="auto"/>
        <w:ind w:left="-567" w:right="-1049"/>
        <w:jc w:val="left"/>
        <w:rPr>
          <w:color w:val="000000" w:themeColor="text1"/>
          <w:kern w:val="24"/>
          <w:sz w:val="24"/>
        </w:rPr>
      </w:pPr>
      <w:r w:rsidRPr="00F279A1">
        <w:rPr>
          <w:b/>
          <w:color w:val="000000"/>
          <w:kern w:val="24"/>
          <w:sz w:val="24"/>
        </w:rPr>
        <w:t>Supplemental</w:t>
      </w:r>
      <w:r w:rsidRPr="00F279A1">
        <w:rPr>
          <w:rFonts w:hint="eastAsia"/>
          <w:b/>
          <w:color w:val="000000"/>
          <w:kern w:val="24"/>
          <w:sz w:val="24"/>
        </w:rPr>
        <w:t xml:space="preserve"> Figure 2. </w:t>
      </w:r>
      <w:r w:rsidRPr="00F279A1">
        <w:rPr>
          <w:b/>
          <w:color w:val="000000"/>
          <w:kern w:val="24"/>
          <w:sz w:val="24"/>
        </w:rPr>
        <w:t>10d and 10e do not inhibit the enzymatic activity of HDAC</w:t>
      </w:r>
      <w:r>
        <w:rPr>
          <w:b/>
          <w:color w:val="000000"/>
          <w:kern w:val="24"/>
          <w:sz w:val="24"/>
        </w:rPr>
        <w:t>s</w:t>
      </w:r>
      <w:r w:rsidRPr="00F279A1">
        <w:rPr>
          <w:b/>
          <w:color w:val="000000"/>
          <w:kern w:val="24"/>
          <w:sz w:val="24"/>
        </w:rPr>
        <w:t xml:space="preserve">. </w:t>
      </w:r>
      <w:r w:rsidRPr="0016793E">
        <w:rPr>
          <w:color w:val="000000" w:themeColor="text1"/>
          <w:kern w:val="24"/>
          <w:sz w:val="24"/>
        </w:rPr>
        <w:t>Using HeLa nuclear extracts as HDAC enzyme resource, the HDAC inhibition ability was measured as reported in ref</w:t>
      </w:r>
      <w:r w:rsidR="00FA1861">
        <w:rPr>
          <w:color w:val="000000" w:themeColor="text1"/>
          <w:kern w:val="24"/>
          <w:sz w:val="24"/>
        </w:rPr>
        <w:t xml:space="preserve"> 50</w:t>
      </w:r>
      <w:r w:rsidRPr="0016793E">
        <w:rPr>
          <w:color w:val="000000" w:themeColor="text1"/>
          <w:kern w:val="24"/>
          <w:sz w:val="24"/>
        </w:rPr>
        <w:t xml:space="preserve">.  </w:t>
      </w:r>
    </w:p>
    <w:p w:rsidR="0087250C" w:rsidRDefault="0087250C" w:rsidP="0087250C">
      <w:pPr>
        <w:widowControl/>
        <w:adjustRightInd w:val="0"/>
        <w:snapToGrid w:val="0"/>
        <w:spacing w:line="360" w:lineRule="auto"/>
        <w:ind w:left="-567" w:right="-1049"/>
        <w:jc w:val="left"/>
        <w:rPr>
          <w:color w:val="000000"/>
          <w:kern w:val="24"/>
          <w:sz w:val="24"/>
        </w:rPr>
      </w:pPr>
    </w:p>
    <w:p w:rsidR="003E378B" w:rsidRDefault="003D73EB" w:rsidP="003E378B">
      <w:pPr>
        <w:widowControl/>
        <w:adjustRightInd w:val="0"/>
        <w:snapToGrid w:val="0"/>
        <w:spacing w:line="360" w:lineRule="auto"/>
        <w:ind w:left="-567" w:right="-1049"/>
        <w:jc w:val="left"/>
        <w:rPr>
          <w:b/>
          <w:color w:val="000000"/>
          <w:kern w:val="24"/>
          <w:sz w:val="24"/>
        </w:rPr>
      </w:pPr>
      <w:r w:rsidRPr="00737BE3">
        <w:rPr>
          <w:b/>
          <w:color w:val="000000"/>
          <w:kern w:val="24"/>
          <w:sz w:val="24"/>
        </w:rPr>
        <w:t>Supplemental</w:t>
      </w:r>
      <w:r w:rsidRPr="00737BE3">
        <w:rPr>
          <w:rFonts w:hint="eastAsia"/>
          <w:b/>
          <w:color w:val="000000"/>
          <w:kern w:val="24"/>
          <w:sz w:val="24"/>
        </w:rPr>
        <w:t xml:space="preserve"> Figure 3.</w:t>
      </w:r>
      <w:r w:rsidRPr="00737BE3">
        <w:rPr>
          <w:b/>
          <w:color w:val="000000"/>
          <w:kern w:val="24"/>
          <w:sz w:val="24"/>
        </w:rPr>
        <w:t xml:space="preserve"> T</w:t>
      </w:r>
      <w:r w:rsidRPr="00737BE3">
        <w:rPr>
          <w:rFonts w:hint="eastAsia"/>
          <w:b/>
          <w:color w:val="000000"/>
          <w:kern w:val="24"/>
          <w:sz w:val="24"/>
        </w:rPr>
        <w:t>ubacin</w:t>
      </w:r>
      <w:r w:rsidR="00FA1861" w:rsidRPr="00737BE3">
        <w:rPr>
          <w:b/>
          <w:color w:val="000000"/>
          <w:kern w:val="24"/>
          <w:sz w:val="24"/>
        </w:rPr>
        <w:t xml:space="preserve"> at higher concentrations</w:t>
      </w:r>
      <w:r w:rsidRPr="00737BE3">
        <w:rPr>
          <w:b/>
          <w:color w:val="000000"/>
          <w:kern w:val="24"/>
          <w:sz w:val="24"/>
        </w:rPr>
        <w:t xml:space="preserve"> </w:t>
      </w:r>
      <w:r w:rsidR="00FA1861" w:rsidRPr="00737BE3">
        <w:rPr>
          <w:b/>
          <w:color w:val="000000"/>
          <w:kern w:val="24"/>
          <w:sz w:val="24"/>
        </w:rPr>
        <w:t xml:space="preserve">reduced the levels of c-Flip associating with increased levels of </w:t>
      </w:r>
      <w:r w:rsidR="00FA1861" w:rsidRPr="00737BE3">
        <w:rPr>
          <w:b/>
          <w:sz w:val="24"/>
        </w:rPr>
        <w:t xml:space="preserve">actylated </w:t>
      </w:r>
      <w:r w:rsidR="00FA1861" w:rsidRPr="00737BE3">
        <w:rPr>
          <w:rFonts w:ascii="Symbol" w:hAnsi="Symbol"/>
          <w:b/>
          <w:sz w:val="24"/>
        </w:rPr>
        <w:t></w:t>
      </w:r>
      <w:r w:rsidR="00FA1861" w:rsidRPr="00737BE3">
        <w:rPr>
          <w:b/>
          <w:sz w:val="24"/>
        </w:rPr>
        <w:t>-tub</w:t>
      </w:r>
      <w:r w:rsidR="00FA1861" w:rsidRPr="00737BE3">
        <w:rPr>
          <w:rFonts w:hint="eastAsia"/>
          <w:b/>
          <w:sz w:val="24"/>
        </w:rPr>
        <w:t>u</w:t>
      </w:r>
      <w:r w:rsidR="00FA1861" w:rsidRPr="00737BE3">
        <w:rPr>
          <w:b/>
          <w:sz w:val="24"/>
        </w:rPr>
        <w:t>lin</w:t>
      </w:r>
      <w:r w:rsidR="00FA1861" w:rsidRPr="00737BE3" w:rsidDel="00FA1861">
        <w:rPr>
          <w:b/>
          <w:color w:val="000000"/>
          <w:kern w:val="24"/>
          <w:sz w:val="24"/>
        </w:rPr>
        <w:t xml:space="preserve"> </w:t>
      </w:r>
      <w:r w:rsidR="00FA1861" w:rsidRPr="00737BE3">
        <w:rPr>
          <w:b/>
          <w:color w:val="000000"/>
          <w:kern w:val="24"/>
          <w:sz w:val="24"/>
        </w:rPr>
        <w:t xml:space="preserve"> and acetylated H3 in both HL-60 and THP-1 cells.</w:t>
      </w:r>
      <w:r w:rsidR="00FA1861">
        <w:rPr>
          <w:b/>
          <w:color w:val="000000"/>
          <w:kern w:val="24"/>
          <w:sz w:val="24"/>
        </w:rPr>
        <w:t xml:space="preserve"> </w:t>
      </w:r>
      <w:bookmarkStart w:id="0" w:name="_GoBack"/>
      <w:bookmarkEnd w:id="0"/>
      <w:r w:rsidR="003E378B" w:rsidRPr="003E378B">
        <w:rPr>
          <w:color w:val="000000"/>
          <w:kern w:val="24"/>
          <w:sz w:val="24"/>
        </w:rPr>
        <w:t>HL-60 and</w:t>
      </w:r>
      <w:r w:rsidR="003E378B">
        <w:rPr>
          <w:color w:val="000000"/>
          <w:kern w:val="24"/>
          <w:sz w:val="24"/>
        </w:rPr>
        <w:t xml:space="preserve"> THP-1 cells were treated with 10e at the indicated concentrations for 24 h.  The levels of each indicated protein were determined with Western blotting</w:t>
      </w:r>
      <w:r w:rsidR="00FA1861">
        <w:rPr>
          <w:color w:val="000000"/>
          <w:kern w:val="24"/>
          <w:sz w:val="24"/>
        </w:rPr>
        <w:t xml:space="preserve"> analysis</w:t>
      </w:r>
      <w:r w:rsidR="003E378B">
        <w:rPr>
          <w:color w:val="000000"/>
          <w:kern w:val="24"/>
          <w:sz w:val="24"/>
        </w:rPr>
        <w:t>.</w:t>
      </w:r>
    </w:p>
    <w:p w:rsidR="003D73EB" w:rsidRPr="003E378B" w:rsidRDefault="003D73EB" w:rsidP="0087250C">
      <w:pPr>
        <w:widowControl/>
        <w:adjustRightInd w:val="0"/>
        <w:snapToGrid w:val="0"/>
        <w:spacing w:line="360" w:lineRule="auto"/>
        <w:ind w:left="-567" w:right="-1049"/>
        <w:jc w:val="left"/>
        <w:rPr>
          <w:color w:val="000000"/>
          <w:kern w:val="24"/>
          <w:sz w:val="24"/>
        </w:rPr>
      </w:pPr>
    </w:p>
    <w:p w:rsidR="0087250C" w:rsidRDefault="0087250C" w:rsidP="0087250C">
      <w:pPr>
        <w:widowControl/>
        <w:adjustRightInd w:val="0"/>
        <w:snapToGrid w:val="0"/>
        <w:spacing w:line="360" w:lineRule="auto"/>
        <w:ind w:left="-567" w:right="-1049"/>
        <w:jc w:val="left"/>
        <w:rPr>
          <w:b/>
          <w:color w:val="000000"/>
          <w:kern w:val="24"/>
          <w:sz w:val="24"/>
        </w:rPr>
      </w:pPr>
      <w:r w:rsidRPr="00F279A1">
        <w:rPr>
          <w:b/>
          <w:color w:val="000000"/>
          <w:kern w:val="24"/>
          <w:sz w:val="24"/>
        </w:rPr>
        <w:t>Supplemental</w:t>
      </w:r>
      <w:r w:rsidR="003D73EB">
        <w:rPr>
          <w:rFonts w:hint="eastAsia"/>
          <w:b/>
          <w:color w:val="000000"/>
          <w:kern w:val="24"/>
          <w:sz w:val="24"/>
        </w:rPr>
        <w:t xml:space="preserve"> Figure 4</w:t>
      </w:r>
      <w:r w:rsidRPr="00F279A1">
        <w:rPr>
          <w:rFonts w:hint="eastAsia"/>
          <w:b/>
          <w:color w:val="000000"/>
          <w:kern w:val="24"/>
          <w:sz w:val="24"/>
        </w:rPr>
        <w:t>.</w:t>
      </w:r>
      <w:r>
        <w:rPr>
          <w:b/>
          <w:color w:val="000000"/>
          <w:kern w:val="24"/>
          <w:sz w:val="24"/>
        </w:rPr>
        <w:t xml:space="preserve"> 10e-induced Noxa associates</w:t>
      </w:r>
      <w:r w:rsidRPr="00F279A1">
        <w:rPr>
          <w:b/>
          <w:color w:val="000000"/>
          <w:kern w:val="24"/>
          <w:sz w:val="24"/>
        </w:rPr>
        <w:t xml:space="preserve"> with CHOP induction and </w:t>
      </w:r>
      <w:r>
        <w:rPr>
          <w:b/>
          <w:color w:val="000000"/>
          <w:kern w:val="24"/>
          <w:sz w:val="24"/>
        </w:rPr>
        <w:t>that silencing of Noxa attenuates</w:t>
      </w:r>
      <w:r w:rsidRPr="00F279A1">
        <w:rPr>
          <w:b/>
          <w:color w:val="000000"/>
          <w:kern w:val="24"/>
          <w:sz w:val="24"/>
        </w:rPr>
        <w:t xml:space="preserve"> 10e-induced apoptosis in THP-1 cells.</w:t>
      </w:r>
      <w:r w:rsidRPr="00F279A1">
        <w:rPr>
          <w:color w:val="000000"/>
          <w:kern w:val="24"/>
          <w:sz w:val="24"/>
        </w:rPr>
        <w:t xml:space="preserve"> </w:t>
      </w:r>
      <w:r w:rsidRPr="00F279A1">
        <w:rPr>
          <w:b/>
          <w:color w:val="000000"/>
          <w:kern w:val="24"/>
          <w:sz w:val="24"/>
        </w:rPr>
        <w:t>A,</w:t>
      </w:r>
      <w:r w:rsidRPr="00F279A1">
        <w:rPr>
          <w:color w:val="000000"/>
          <w:kern w:val="24"/>
          <w:sz w:val="24"/>
        </w:rPr>
        <w:t xml:space="preserve"> THP-1 cells were transfected with </w:t>
      </w:r>
      <w:r w:rsidRPr="00F279A1">
        <w:rPr>
          <w:i/>
          <w:color w:val="000000"/>
          <w:kern w:val="24"/>
          <w:sz w:val="24"/>
        </w:rPr>
        <w:t>Noxa</w:t>
      </w:r>
      <w:r w:rsidRPr="00F279A1">
        <w:rPr>
          <w:color w:val="000000"/>
          <w:kern w:val="24"/>
          <w:sz w:val="24"/>
        </w:rPr>
        <w:t xml:space="preserve"> siRNA or </w:t>
      </w:r>
      <w:r w:rsidRPr="00F279A1">
        <w:rPr>
          <w:rFonts w:hint="eastAsia"/>
          <w:color w:val="000000"/>
          <w:kern w:val="24"/>
          <w:sz w:val="24"/>
        </w:rPr>
        <w:t xml:space="preserve">a negative </w:t>
      </w:r>
      <w:r w:rsidRPr="00F279A1">
        <w:rPr>
          <w:rFonts w:hint="eastAsia"/>
          <w:i/>
          <w:color w:val="000000"/>
          <w:kern w:val="24"/>
          <w:sz w:val="24"/>
        </w:rPr>
        <w:t>control</w:t>
      </w:r>
      <w:r w:rsidRPr="00F279A1">
        <w:rPr>
          <w:rFonts w:hint="eastAsia"/>
          <w:color w:val="000000"/>
          <w:kern w:val="24"/>
          <w:sz w:val="24"/>
        </w:rPr>
        <w:t xml:space="preserve"> siRNA </w:t>
      </w:r>
      <w:r w:rsidRPr="00F279A1">
        <w:rPr>
          <w:color w:val="000000"/>
          <w:kern w:val="24"/>
          <w:sz w:val="24"/>
        </w:rPr>
        <w:t>for 16 h, following treat</w:t>
      </w:r>
      <w:r>
        <w:rPr>
          <w:color w:val="000000"/>
          <w:kern w:val="24"/>
          <w:sz w:val="24"/>
        </w:rPr>
        <w:t>ment</w:t>
      </w:r>
      <w:r w:rsidRPr="00F279A1">
        <w:rPr>
          <w:color w:val="000000"/>
          <w:kern w:val="24"/>
          <w:sz w:val="24"/>
        </w:rPr>
        <w:t xml:space="preserve"> with 4 μM 10e for additional 6 h. The levels of </w:t>
      </w:r>
      <w:r>
        <w:rPr>
          <w:color w:val="000000"/>
          <w:kern w:val="24"/>
          <w:sz w:val="24"/>
        </w:rPr>
        <w:t>PARP</w:t>
      </w:r>
      <w:r w:rsidRPr="00F279A1">
        <w:rPr>
          <w:color w:val="000000"/>
          <w:kern w:val="24"/>
          <w:sz w:val="24"/>
        </w:rPr>
        <w:t xml:space="preserve">, </w:t>
      </w:r>
      <w:r>
        <w:rPr>
          <w:color w:val="000000"/>
          <w:kern w:val="24"/>
          <w:sz w:val="24"/>
        </w:rPr>
        <w:t>c-</w:t>
      </w:r>
      <w:r w:rsidRPr="00F279A1">
        <w:rPr>
          <w:color w:val="000000"/>
          <w:kern w:val="24"/>
          <w:sz w:val="24"/>
        </w:rPr>
        <w:t>Flip</w:t>
      </w:r>
      <w:r w:rsidRPr="00F279A1">
        <w:rPr>
          <w:color w:val="000000"/>
          <w:kern w:val="24"/>
          <w:sz w:val="24"/>
          <w:vertAlign w:val="subscript"/>
        </w:rPr>
        <w:t>L</w:t>
      </w:r>
      <w:r w:rsidRPr="00F279A1">
        <w:rPr>
          <w:color w:val="000000"/>
          <w:kern w:val="24"/>
          <w:sz w:val="24"/>
        </w:rPr>
        <w:t>, Mcl-1, Nox</w:t>
      </w:r>
      <w:r>
        <w:rPr>
          <w:color w:val="000000"/>
          <w:kern w:val="24"/>
          <w:sz w:val="24"/>
        </w:rPr>
        <w:t>a and β-actin were determined with</w:t>
      </w:r>
      <w:r w:rsidRPr="00F279A1">
        <w:rPr>
          <w:color w:val="000000"/>
          <w:kern w:val="24"/>
          <w:sz w:val="24"/>
        </w:rPr>
        <w:t xml:space="preserve"> Western blotting. </w:t>
      </w:r>
      <w:r w:rsidRPr="00F279A1">
        <w:rPr>
          <w:b/>
          <w:color w:val="000000"/>
          <w:kern w:val="24"/>
          <w:sz w:val="24"/>
        </w:rPr>
        <w:t>B,</w:t>
      </w:r>
      <w:r w:rsidRPr="00F279A1">
        <w:rPr>
          <w:color w:val="000000"/>
          <w:kern w:val="24"/>
          <w:sz w:val="24"/>
        </w:rPr>
        <w:t xml:space="preserve"> </w:t>
      </w:r>
      <w:r w:rsidRPr="00F279A1">
        <w:rPr>
          <w:rFonts w:hint="eastAsia"/>
          <w:color w:val="000000"/>
          <w:kern w:val="24"/>
          <w:sz w:val="24"/>
        </w:rPr>
        <w:t xml:space="preserve">THP-1 cells were treated with 10e at the indicated concentrations for 6 h, the levels of FoxO3a, CHOP, Noxa and </w:t>
      </w:r>
      <w:r w:rsidRPr="00F279A1">
        <w:rPr>
          <w:color w:val="000000"/>
          <w:kern w:val="24"/>
          <w:sz w:val="24"/>
        </w:rPr>
        <w:t>β-actin</w:t>
      </w:r>
      <w:r w:rsidRPr="00F279A1">
        <w:rPr>
          <w:rFonts w:hint="eastAsia"/>
          <w:color w:val="000000"/>
          <w:kern w:val="24"/>
          <w:sz w:val="24"/>
        </w:rPr>
        <w:t xml:space="preserve"> were measured </w:t>
      </w:r>
      <w:r>
        <w:rPr>
          <w:color w:val="000000"/>
          <w:kern w:val="24"/>
          <w:sz w:val="24"/>
        </w:rPr>
        <w:t>with</w:t>
      </w:r>
      <w:r w:rsidRPr="00F279A1">
        <w:rPr>
          <w:rFonts w:hint="eastAsia"/>
          <w:color w:val="000000"/>
          <w:kern w:val="24"/>
          <w:sz w:val="24"/>
        </w:rPr>
        <w:t xml:space="preserve"> Western blot analysis.</w:t>
      </w:r>
      <w:r w:rsidRPr="00F279A1">
        <w:rPr>
          <w:b/>
          <w:color w:val="000000"/>
          <w:kern w:val="24"/>
          <w:sz w:val="24"/>
        </w:rPr>
        <w:t xml:space="preserve"> </w:t>
      </w:r>
    </w:p>
    <w:p w:rsidR="0087250C" w:rsidRDefault="0087250C" w:rsidP="0087250C">
      <w:pPr>
        <w:widowControl/>
        <w:adjustRightInd w:val="0"/>
        <w:snapToGrid w:val="0"/>
        <w:spacing w:line="360" w:lineRule="auto"/>
        <w:ind w:left="-567" w:right="-1049"/>
        <w:jc w:val="left"/>
        <w:rPr>
          <w:sz w:val="24"/>
        </w:rPr>
      </w:pPr>
    </w:p>
    <w:p w:rsidR="0087250C" w:rsidRPr="00C83DB9" w:rsidRDefault="0087250C" w:rsidP="0087250C">
      <w:pPr>
        <w:widowControl/>
        <w:adjustRightInd w:val="0"/>
        <w:snapToGrid w:val="0"/>
        <w:spacing w:line="360" w:lineRule="auto"/>
        <w:ind w:left="-567" w:right="-1049"/>
        <w:jc w:val="left"/>
        <w:rPr>
          <w:rFonts w:cstheme="minorBidi"/>
          <w:b/>
          <w:color w:val="000000" w:themeColor="text1"/>
          <w:kern w:val="24"/>
          <w:sz w:val="24"/>
        </w:rPr>
      </w:pPr>
      <w:r w:rsidRPr="00BB1F86">
        <w:rPr>
          <w:rFonts w:cstheme="minorBidi"/>
          <w:b/>
          <w:color w:val="000000" w:themeColor="text1"/>
          <w:kern w:val="24"/>
          <w:sz w:val="24"/>
        </w:rPr>
        <w:t>Supplemental</w:t>
      </w:r>
      <w:r w:rsidRPr="00BB1F86">
        <w:rPr>
          <w:rFonts w:cstheme="minorBidi" w:hint="eastAsia"/>
          <w:b/>
          <w:color w:val="000000" w:themeColor="text1"/>
          <w:kern w:val="24"/>
          <w:sz w:val="24"/>
        </w:rPr>
        <w:t xml:space="preserve"> </w:t>
      </w:r>
      <w:r>
        <w:rPr>
          <w:rFonts w:cstheme="minorBidi" w:hint="eastAsia"/>
          <w:b/>
          <w:color w:val="000000" w:themeColor="text1"/>
          <w:kern w:val="24"/>
          <w:sz w:val="24"/>
        </w:rPr>
        <w:t xml:space="preserve">Figure </w:t>
      </w:r>
      <w:r w:rsidR="003D73EB">
        <w:rPr>
          <w:rFonts w:cstheme="minorBidi" w:hint="eastAsia"/>
          <w:b/>
          <w:color w:val="000000" w:themeColor="text1"/>
          <w:kern w:val="24"/>
          <w:sz w:val="24"/>
        </w:rPr>
        <w:t>5</w:t>
      </w:r>
      <w:r>
        <w:rPr>
          <w:rFonts w:cstheme="minorBidi" w:hint="eastAsia"/>
          <w:b/>
          <w:color w:val="000000" w:themeColor="text1"/>
          <w:kern w:val="24"/>
          <w:sz w:val="24"/>
        </w:rPr>
        <w:t>.</w:t>
      </w:r>
      <w:r>
        <w:rPr>
          <w:rFonts w:cstheme="minorBidi"/>
          <w:b/>
          <w:color w:val="000000" w:themeColor="text1"/>
          <w:kern w:val="24"/>
          <w:sz w:val="24"/>
        </w:rPr>
        <w:t xml:space="preserve"> Silencing of HDAC3 and HDAC6 enhanced 10e-induced apoptosis in THP-1 cells.</w:t>
      </w:r>
      <w:r>
        <w:rPr>
          <w:rFonts w:cstheme="minorBidi"/>
          <w:color w:val="000000" w:themeColor="text1"/>
          <w:kern w:val="24"/>
          <w:sz w:val="24"/>
        </w:rPr>
        <w:t xml:space="preserve"> </w:t>
      </w:r>
      <w:r>
        <w:rPr>
          <w:rFonts w:cstheme="minorBidi" w:hint="eastAsia"/>
          <w:color w:val="000000" w:themeColor="text1"/>
          <w:kern w:val="24"/>
          <w:sz w:val="24"/>
        </w:rPr>
        <w:t xml:space="preserve">THP-1 cells were transfected with </w:t>
      </w:r>
      <w:r>
        <w:rPr>
          <w:rFonts w:cstheme="minorBidi" w:hint="eastAsia"/>
          <w:i/>
          <w:color w:val="000000" w:themeColor="text1"/>
          <w:kern w:val="24"/>
          <w:sz w:val="24"/>
        </w:rPr>
        <w:t>HDAC3</w:t>
      </w:r>
      <w:r>
        <w:rPr>
          <w:rFonts w:cstheme="minorBidi"/>
          <w:color w:val="000000" w:themeColor="text1"/>
          <w:kern w:val="24"/>
          <w:sz w:val="24"/>
        </w:rPr>
        <w:t xml:space="preserve">, </w:t>
      </w:r>
      <w:r w:rsidRPr="004A7535">
        <w:rPr>
          <w:rFonts w:cstheme="minorBidi"/>
          <w:i/>
          <w:color w:val="000000" w:themeColor="text1"/>
          <w:kern w:val="24"/>
          <w:sz w:val="24"/>
        </w:rPr>
        <w:t>HDAC6</w:t>
      </w:r>
      <w:r>
        <w:rPr>
          <w:rFonts w:cstheme="minorBidi" w:hint="eastAsia"/>
          <w:color w:val="000000" w:themeColor="text1"/>
          <w:kern w:val="24"/>
          <w:sz w:val="24"/>
        </w:rPr>
        <w:t xml:space="preserve"> </w:t>
      </w:r>
      <w:r>
        <w:rPr>
          <w:rFonts w:cstheme="minorBidi"/>
          <w:color w:val="000000" w:themeColor="text1"/>
          <w:kern w:val="24"/>
          <w:sz w:val="24"/>
        </w:rPr>
        <w:t xml:space="preserve">siRNA </w:t>
      </w:r>
      <w:r>
        <w:rPr>
          <w:rFonts w:cstheme="minorBidi" w:hint="eastAsia"/>
          <w:color w:val="000000" w:themeColor="text1"/>
          <w:kern w:val="24"/>
          <w:sz w:val="24"/>
        </w:rPr>
        <w:t xml:space="preserve">or a negative </w:t>
      </w:r>
      <w:r w:rsidRPr="00FD5498">
        <w:rPr>
          <w:rFonts w:cstheme="minorBidi" w:hint="eastAsia"/>
          <w:i/>
          <w:color w:val="000000" w:themeColor="text1"/>
          <w:kern w:val="24"/>
          <w:sz w:val="24"/>
        </w:rPr>
        <w:t>control</w:t>
      </w:r>
      <w:r>
        <w:rPr>
          <w:rFonts w:cstheme="minorBidi" w:hint="eastAsia"/>
          <w:color w:val="000000" w:themeColor="text1"/>
          <w:kern w:val="24"/>
          <w:sz w:val="24"/>
        </w:rPr>
        <w:t xml:space="preserve"> siRNA for 16 h, then treated with 4 </w:t>
      </w:r>
      <w:r w:rsidRPr="00ED7E40">
        <w:rPr>
          <w:rFonts w:cstheme="minorBidi"/>
          <w:color w:val="000000" w:themeColor="text1"/>
          <w:kern w:val="24"/>
          <w:sz w:val="24"/>
        </w:rPr>
        <w:t>μM</w:t>
      </w:r>
      <w:r>
        <w:rPr>
          <w:rFonts w:cstheme="minorBidi" w:hint="eastAsia"/>
          <w:color w:val="000000" w:themeColor="text1"/>
          <w:kern w:val="24"/>
          <w:sz w:val="24"/>
        </w:rPr>
        <w:t xml:space="preserve"> 10e for additional 4</w:t>
      </w:r>
      <w:r w:rsidRPr="00ED7E40">
        <w:rPr>
          <w:rFonts w:cstheme="minorBidi" w:hint="eastAsia"/>
          <w:color w:val="000000" w:themeColor="text1"/>
          <w:kern w:val="24"/>
          <w:sz w:val="24"/>
        </w:rPr>
        <w:t xml:space="preserve"> h. The levels of </w:t>
      </w:r>
      <w:r>
        <w:rPr>
          <w:rFonts w:cstheme="minorBidi"/>
          <w:color w:val="000000" w:themeColor="text1"/>
          <w:kern w:val="24"/>
          <w:sz w:val="24"/>
        </w:rPr>
        <w:t>HDAC3, HDAC6, PARP</w:t>
      </w:r>
      <w:r w:rsidRPr="00ED7E40">
        <w:rPr>
          <w:rFonts w:cstheme="minorBidi" w:hint="eastAsia"/>
          <w:color w:val="000000" w:themeColor="text1"/>
          <w:kern w:val="24"/>
          <w:sz w:val="24"/>
        </w:rPr>
        <w:t xml:space="preserve">, </w:t>
      </w:r>
      <w:r>
        <w:rPr>
          <w:rFonts w:cstheme="minorBidi"/>
          <w:color w:val="000000" w:themeColor="text1"/>
          <w:kern w:val="24"/>
          <w:sz w:val="24"/>
        </w:rPr>
        <w:t>c-</w:t>
      </w:r>
      <w:r>
        <w:rPr>
          <w:rFonts w:cstheme="minorBidi" w:hint="eastAsia"/>
          <w:color w:val="000000" w:themeColor="text1"/>
          <w:kern w:val="24"/>
          <w:sz w:val="24"/>
        </w:rPr>
        <w:t>Flip</w:t>
      </w:r>
      <w:r w:rsidRPr="004A7535">
        <w:rPr>
          <w:rFonts w:cstheme="minorBidi" w:hint="eastAsia"/>
          <w:color w:val="000000" w:themeColor="text1"/>
          <w:kern w:val="24"/>
          <w:sz w:val="24"/>
          <w:vertAlign w:val="subscript"/>
        </w:rPr>
        <w:t>L</w:t>
      </w:r>
      <w:r w:rsidRPr="00ED7E40">
        <w:rPr>
          <w:rFonts w:cstheme="minorBidi" w:hint="eastAsia"/>
          <w:color w:val="000000" w:themeColor="text1"/>
          <w:kern w:val="24"/>
          <w:sz w:val="24"/>
        </w:rPr>
        <w:t>, Noxa</w:t>
      </w:r>
      <w:r>
        <w:rPr>
          <w:rFonts w:cstheme="minorBidi"/>
          <w:color w:val="000000" w:themeColor="text1"/>
          <w:kern w:val="24"/>
          <w:sz w:val="24"/>
        </w:rPr>
        <w:t>, Ac-H3, Ac-tubulin</w:t>
      </w:r>
      <w:r w:rsidRPr="00ED7E40">
        <w:rPr>
          <w:rFonts w:cstheme="minorBidi" w:hint="eastAsia"/>
          <w:color w:val="000000" w:themeColor="text1"/>
          <w:kern w:val="24"/>
          <w:sz w:val="24"/>
        </w:rPr>
        <w:t xml:space="preserve"> and </w:t>
      </w:r>
      <w:r w:rsidRPr="00ED7E40">
        <w:rPr>
          <w:rFonts w:cstheme="minorBidi"/>
          <w:color w:val="000000" w:themeColor="text1"/>
          <w:kern w:val="24"/>
          <w:sz w:val="24"/>
        </w:rPr>
        <w:t>β</w:t>
      </w:r>
      <w:r w:rsidRPr="00ED7E40">
        <w:rPr>
          <w:rFonts w:cstheme="minorBidi" w:hint="eastAsia"/>
          <w:color w:val="000000" w:themeColor="text1"/>
          <w:kern w:val="24"/>
          <w:sz w:val="24"/>
        </w:rPr>
        <w:t>-actin were determined by Western blotting.</w:t>
      </w:r>
    </w:p>
    <w:p w:rsidR="0087250C" w:rsidRDefault="0087250C" w:rsidP="0087250C">
      <w:pPr>
        <w:widowControl/>
        <w:adjustRightInd w:val="0"/>
        <w:snapToGrid w:val="0"/>
        <w:spacing w:line="360" w:lineRule="auto"/>
        <w:ind w:left="-567" w:right="-1049"/>
        <w:jc w:val="left"/>
        <w:rPr>
          <w:sz w:val="24"/>
        </w:rPr>
      </w:pPr>
    </w:p>
    <w:p w:rsidR="0087250C" w:rsidRPr="007753C2" w:rsidRDefault="0087250C" w:rsidP="0087250C">
      <w:pPr>
        <w:widowControl/>
        <w:adjustRightInd w:val="0"/>
        <w:snapToGrid w:val="0"/>
        <w:spacing w:line="360" w:lineRule="auto"/>
        <w:ind w:left="-567" w:right="-1049"/>
        <w:jc w:val="left"/>
        <w:rPr>
          <w:b/>
          <w:color w:val="000000"/>
          <w:kern w:val="24"/>
          <w:sz w:val="24"/>
        </w:rPr>
      </w:pPr>
      <w:r w:rsidRPr="00F279A1">
        <w:rPr>
          <w:b/>
          <w:color w:val="000000"/>
          <w:kern w:val="24"/>
          <w:sz w:val="24"/>
        </w:rPr>
        <w:t>Supplemental</w:t>
      </w:r>
      <w:r>
        <w:rPr>
          <w:rFonts w:hint="eastAsia"/>
          <w:b/>
          <w:color w:val="000000"/>
          <w:kern w:val="24"/>
          <w:sz w:val="24"/>
        </w:rPr>
        <w:t xml:space="preserve"> Figure </w:t>
      </w:r>
      <w:r w:rsidR="003D73EB">
        <w:rPr>
          <w:rFonts w:hint="eastAsia"/>
          <w:b/>
          <w:color w:val="000000"/>
          <w:kern w:val="24"/>
          <w:sz w:val="24"/>
        </w:rPr>
        <w:t>6</w:t>
      </w:r>
      <w:r w:rsidRPr="00F279A1">
        <w:rPr>
          <w:rFonts w:hint="eastAsia"/>
          <w:b/>
          <w:color w:val="000000"/>
          <w:kern w:val="24"/>
          <w:sz w:val="24"/>
        </w:rPr>
        <w:t>.</w:t>
      </w:r>
      <w:r>
        <w:rPr>
          <w:b/>
          <w:color w:val="000000"/>
          <w:kern w:val="24"/>
          <w:sz w:val="24"/>
        </w:rPr>
        <w:t xml:space="preserve"> 10e causes Ku70 acetylation in both nucleus and cytoplasm</w:t>
      </w:r>
      <w:r w:rsidRPr="00F279A1">
        <w:rPr>
          <w:b/>
          <w:color w:val="000000"/>
          <w:kern w:val="24"/>
          <w:sz w:val="24"/>
        </w:rPr>
        <w:t xml:space="preserve"> </w:t>
      </w:r>
      <w:r>
        <w:rPr>
          <w:b/>
          <w:color w:val="000000"/>
          <w:kern w:val="24"/>
          <w:sz w:val="24"/>
        </w:rPr>
        <w:t xml:space="preserve">in </w:t>
      </w:r>
      <w:r>
        <w:rPr>
          <w:rFonts w:hint="eastAsia"/>
          <w:b/>
          <w:color w:val="000000"/>
          <w:kern w:val="24"/>
          <w:sz w:val="24"/>
        </w:rPr>
        <w:t>HL-60</w:t>
      </w:r>
      <w:r>
        <w:rPr>
          <w:b/>
          <w:color w:val="000000"/>
          <w:kern w:val="24"/>
          <w:sz w:val="24"/>
        </w:rPr>
        <w:t xml:space="preserve"> cells. </w:t>
      </w:r>
      <w:r w:rsidR="00FA1861">
        <w:rPr>
          <w:color w:val="000000"/>
          <w:kern w:val="24"/>
          <w:sz w:val="24"/>
        </w:rPr>
        <w:t>N</w:t>
      </w:r>
      <w:r>
        <w:rPr>
          <w:color w:val="000000"/>
          <w:kern w:val="24"/>
          <w:sz w:val="24"/>
        </w:rPr>
        <w:t>uclear</w:t>
      </w:r>
      <w:r w:rsidRPr="00F279A1">
        <w:rPr>
          <w:color w:val="000000"/>
          <w:kern w:val="24"/>
          <w:sz w:val="24"/>
        </w:rPr>
        <w:t xml:space="preserve"> and cytoplasmic extracts from </w:t>
      </w:r>
      <w:r>
        <w:rPr>
          <w:color w:val="000000"/>
          <w:kern w:val="24"/>
          <w:sz w:val="24"/>
        </w:rPr>
        <w:t>HL-60</w:t>
      </w:r>
      <w:r w:rsidRPr="00F279A1">
        <w:rPr>
          <w:color w:val="000000"/>
          <w:kern w:val="24"/>
          <w:sz w:val="24"/>
        </w:rPr>
        <w:t xml:space="preserve"> cells treated with </w:t>
      </w:r>
      <w:r>
        <w:rPr>
          <w:color w:val="000000"/>
          <w:kern w:val="24"/>
          <w:sz w:val="24"/>
        </w:rPr>
        <w:t>or without 2 μM 10e for 2 h were immunoprecipit</w:t>
      </w:r>
      <w:r w:rsidR="00FA1861">
        <w:rPr>
          <w:color w:val="000000"/>
          <w:kern w:val="24"/>
          <w:sz w:val="24"/>
        </w:rPr>
        <w:t>at</w:t>
      </w:r>
      <w:r>
        <w:rPr>
          <w:color w:val="000000"/>
          <w:kern w:val="24"/>
          <w:sz w:val="24"/>
        </w:rPr>
        <w:t>ed with an anti-acetylated lysine antibody and probed with</w:t>
      </w:r>
      <w:r w:rsidRPr="00F279A1">
        <w:rPr>
          <w:color w:val="000000"/>
          <w:kern w:val="24"/>
          <w:sz w:val="24"/>
        </w:rPr>
        <w:t xml:space="preserve"> Ku70 </w:t>
      </w:r>
      <w:r>
        <w:rPr>
          <w:color w:val="000000"/>
          <w:kern w:val="24"/>
          <w:sz w:val="24"/>
        </w:rPr>
        <w:t xml:space="preserve">antibody. </w:t>
      </w:r>
      <w:r w:rsidRPr="00F279A1">
        <w:rPr>
          <w:color w:val="000000"/>
          <w:kern w:val="24"/>
          <w:sz w:val="24"/>
        </w:rPr>
        <w:t>HDAC2 and GADPH were used to indicate the purity of nucle</w:t>
      </w:r>
      <w:r>
        <w:rPr>
          <w:color w:val="000000"/>
          <w:kern w:val="24"/>
          <w:sz w:val="24"/>
        </w:rPr>
        <w:t>us</w:t>
      </w:r>
      <w:r w:rsidRPr="00F279A1">
        <w:rPr>
          <w:color w:val="000000"/>
          <w:kern w:val="24"/>
          <w:sz w:val="24"/>
        </w:rPr>
        <w:t xml:space="preserve"> and cytoplasm. </w:t>
      </w:r>
    </w:p>
    <w:p w:rsidR="0087250C" w:rsidRPr="00F279A1" w:rsidRDefault="0087250C" w:rsidP="0087250C">
      <w:pPr>
        <w:widowControl/>
        <w:adjustRightInd w:val="0"/>
        <w:snapToGrid w:val="0"/>
        <w:spacing w:line="360" w:lineRule="auto"/>
        <w:ind w:left="-567" w:right="-1049"/>
        <w:jc w:val="left"/>
        <w:rPr>
          <w:b/>
          <w:color w:val="000000"/>
          <w:kern w:val="24"/>
          <w:sz w:val="24"/>
        </w:rPr>
      </w:pPr>
    </w:p>
    <w:p w:rsidR="0098633D" w:rsidRDefault="0098633D"/>
    <w:sectPr w:rsidR="0098633D" w:rsidSect="00B85B94">
      <w:footerReference w:type="default" r:id="rId6"/>
      <w:pgSz w:w="11906" w:h="16838"/>
      <w:pgMar w:top="1276" w:right="1800" w:bottom="1440" w:left="1800" w:header="851" w:footer="689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2D4A" w:rsidRDefault="00BC2D4A">
      <w:r>
        <w:separator/>
      </w:r>
    </w:p>
  </w:endnote>
  <w:endnote w:type="continuationSeparator" w:id="0">
    <w:p w:rsidR="00BC2D4A" w:rsidRDefault="00BC2D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5EB3" w:rsidRDefault="008D15D8">
    <w:pPr>
      <w:pStyle w:val="Footer"/>
      <w:jc w:val="center"/>
    </w:pPr>
    <w:r>
      <w:fldChar w:fldCharType="begin"/>
    </w:r>
    <w:r w:rsidR="0087250C">
      <w:instrText xml:space="preserve"> PAGE   \* MERGEFORMAT </w:instrText>
    </w:r>
    <w:r>
      <w:fldChar w:fldCharType="separate"/>
    </w:r>
    <w:r w:rsidR="00BC2D4A">
      <w:rPr>
        <w:noProof/>
      </w:rPr>
      <w:t>1</w:t>
    </w:r>
    <w:r>
      <w:fldChar w:fldCharType="end"/>
    </w:r>
  </w:p>
  <w:p w:rsidR="003A5EB3" w:rsidRDefault="00BC2D4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2D4A" w:rsidRDefault="00BC2D4A">
      <w:r>
        <w:separator/>
      </w:r>
    </w:p>
  </w:footnote>
  <w:footnote w:type="continuationSeparator" w:id="0">
    <w:p w:rsidR="00BC2D4A" w:rsidRDefault="00BC2D4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萍龚">
    <w15:presenceInfo w15:providerId="Windows Live" w15:userId="8e5098c17ffbee3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87250C"/>
    <w:rsid w:val="0000020D"/>
    <w:rsid w:val="00000B3B"/>
    <w:rsid w:val="00002FFC"/>
    <w:rsid w:val="000030EE"/>
    <w:rsid w:val="00003AD9"/>
    <w:rsid w:val="00004B2E"/>
    <w:rsid w:val="00005BEE"/>
    <w:rsid w:val="000076D8"/>
    <w:rsid w:val="00007FD5"/>
    <w:rsid w:val="00011FA1"/>
    <w:rsid w:val="00016BF9"/>
    <w:rsid w:val="000177C1"/>
    <w:rsid w:val="00017EE3"/>
    <w:rsid w:val="00020718"/>
    <w:rsid w:val="000239E8"/>
    <w:rsid w:val="00024018"/>
    <w:rsid w:val="00025D9C"/>
    <w:rsid w:val="00031E82"/>
    <w:rsid w:val="00032236"/>
    <w:rsid w:val="0003338E"/>
    <w:rsid w:val="00033BBA"/>
    <w:rsid w:val="00036068"/>
    <w:rsid w:val="00037A11"/>
    <w:rsid w:val="00041D52"/>
    <w:rsid w:val="00045EA9"/>
    <w:rsid w:val="000473A4"/>
    <w:rsid w:val="00047D24"/>
    <w:rsid w:val="00050AEC"/>
    <w:rsid w:val="000541FB"/>
    <w:rsid w:val="0005583B"/>
    <w:rsid w:val="00057B2B"/>
    <w:rsid w:val="00062033"/>
    <w:rsid w:val="00062491"/>
    <w:rsid w:val="00062879"/>
    <w:rsid w:val="000642BD"/>
    <w:rsid w:val="0006524A"/>
    <w:rsid w:val="00066FCB"/>
    <w:rsid w:val="00067841"/>
    <w:rsid w:val="0007080C"/>
    <w:rsid w:val="0007169C"/>
    <w:rsid w:val="00071809"/>
    <w:rsid w:val="00071AC8"/>
    <w:rsid w:val="00071D2B"/>
    <w:rsid w:val="00071F0A"/>
    <w:rsid w:val="000747EE"/>
    <w:rsid w:val="0007689C"/>
    <w:rsid w:val="00076B24"/>
    <w:rsid w:val="00077077"/>
    <w:rsid w:val="0007743E"/>
    <w:rsid w:val="000809AE"/>
    <w:rsid w:val="00080D52"/>
    <w:rsid w:val="0008294C"/>
    <w:rsid w:val="00082BE0"/>
    <w:rsid w:val="00084DC0"/>
    <w:rsid w:val="0008697E"/>
    <w:rsid w:val="00086A5D"/>
    <w:rsid w:val="00087C31"/>
    <w:rsid w:val="00090690"/>
    <w:rsid w:val="000915FD"/>
    <w:rsid w:val="00091678"/>
    <w:rsid w:val="000931B5"/>
    <w:rsid w:val="000940D2"/>
    <w:rsid w:val="00095D42"/>
    <w:rsid w:val="00095D58"/>
    <w:rsid w:val="00097F5E"/>
    <w:rsid w:val="000A215B"/>
    <w:rsid w:val="000A33A3"/>
    <w:rsid w:val="000A34FA"/>
    <w:rsid w:val="000A3D19"/>
    <w:rsid w:val="000A4C91"/>
    <w:rsid w:val="000A7D0E"/>
    <w:rsid w:val="000B04B4"/>
    <w:rsid w:val="000B168B"/>
    <w:rsid w:val="000B3147"/>
    <w:rsid w:val="000C0840"/>
    <w:rsid w:val="000C195B"/>
    <w:rsid w:val="000C5AF0"/>
    <w:rsid w:val="000C63A7"/>
    <w:rsid w:val="000C6F49"/>
    <w:rsid w:val="000C7ADA"/>
    <w:rsid w:val="000C7FD4"/>
    <w:rsid w:val="000D0632"/>
    <w:rsid w:val="000D0758"/>
    <w:rsid w:val="000D281F"/>
    <w:rsid w:val="000D29F6"/>
    <w:rsid w:val="000D5086"/>
    <w:rsid w:val="000D5DD9"/>
    <w:rsid w:val="000D62BB"/>
    <w:rsid w:val="000E07DD"/>
    <w:rsid w:val="000E08DB"/>
    <w:rsid w:val="000E08FC"/>
    <w:rsid w:val="000E0A83"/>
    <w:rsid w:val="000E10AA"/>
    <w:rsid w:val="000E31FE"/>
    <w:rsid w:val="000E3DB3"/>
    <w:rsid w:val="000E3E16"/>
    <w:rsid w:val="000E4FE6"/>
    <w:rsid w:val="000E5DFF"/>
    <w:rsid w:val="000E70CB"/>
    <w:rsid w:val="000F0745"/>
    <w:rsid w:val="000F26DB"/>
    <w:rsid w:val="00100673"/>
    <w:rsid w:val="0010298C"/>
    <w:rsid w:val="001029C4"/>
    <w:rsid w:val="00104CA1"/>
    <w:rsid w:val="001060EE"/>
    <w:rsid w:val="001104D0"/>
    <w:rsid w:val="00110DDE"/>
    <w:rsid w:val="00112627"/>
    <w:rsid w:val="00112CCC"/>
    <w:rsid w:val="00115CEA"/>
    <w:rsid w:val="001231A2"/>
    <w:rsid w:val="001236F1"/>
    <w:rsid w:val="00125B3C"/>
    <w:rsid w:val="00126688"/>
    <w:rsid w:val="0012681E"/>
    <w:rsid w:val="00127386"/>
    <w:rsid w:val="0012774A"/>
    <w:rsid w:val="001306CE"/>
    <w:rsid w:val="00130E31"/>
    <w:rsid w:val="0013167C"/>
    <w:rsid w:val="001316AC"/>
    <w:rsid w:val="001316C4"/>
    <w:rsid w:val="001345E5"/>
    <w:rsid w:val="00134788"/>
    <w:rsid w:val="00136817"/>
    <w:rsid w:val="00137548"/>
    <w:rsid w:val="00141825"/>
    <w:rsid w:val="00141EB4"/>
    <w:rsid w:val="0014326D"/>
    <w:rsid w:val="00144206"/>
    <w:rsid w:val="001454DF"/>
    <w:rsid w:val="0014777B"/>
    <w:rsid w:val="001479FD"/>
    <w:rsid w:val="001502B7"/>
    <w:rsid w:val="00160DB9"/>
    <w:rsid w:val="00161B8A"/>
    <w:rsid w:val="00163544"/>
    <w:rsid w:val="00163AE8"/>
    <w:rsid w:val="001648D3"/>
    <w:rsid w:val="00164C49"/>
    <w:rsid w:val="00165AB5"/>
    <w:rsid w:val="00166C08"/>
    <w:rsid w:val="0016737C"/>
    <w:rsid w:val="00167705"/>
    <w:rsid w:val="00167E2A"/>
    <w:rsid w:val="00170B4C"/>
    <w:rsid w:val="00171B5A"/>
    <w:rsid w:val="001748D4"/>
    <w:rsid w:val="0017678B"/>
    <w:rsid w:val="001767CF"/>
    <w:rsid w:val="00176D0D"/>
    <w:rsid w:val="00180D40"/>
    <w:rsid w:val="00181C6D"/>
    <w:rsid w:val="00184CB6"/>
    <w:rsid w:val="00185601"/>
    <w:rsid w:val="00185C6C"/>
    <w:rsid w:val="00186014"/>
    <w:rsid w:val="00187413"/>
    <w:rsid w:val="00187834"/>
    <w:rsid w:val="00192053"/>
    <w:rsid w:val="001928E0"/>
    <w:rsid w:val="001929F5"/>
    <w:rsid w:val="001930EE"/>
    <w:rsid w:val="0019325E"/>
    <w:rsid w:val="00193C23"/>
    <w:rsid w:val="00194E08"/>
    <w:rsid w:val="00194F3A"/>
    <w:rsid w:val="00194F5D"/>
    <w:rsid w:val="00195FAC"/>
    <w:rsid w:val="00196057"/>
    <w:rsid w:val="00197913"/>
    <w:rsid w:val="001A10A1"/>
    <w:rsid w:val="001A40B6"/>
    <w:rsid w:val="001A4118"/>
    <w:rsid w:val="001A54D8"/>
    <w:rsid w:val="001A55C0"/>
    <w:rsid w:val="001A7751"/>
    <w:rsid w:val="001B03A6"/>
    <w:rsid w:val="001B2BC1"/>
    <w:rsid w:val="001B5EFE"/>
    <w:rsid w:val="001B6C9C"/>
    <w:rsid w:val="001B76FA"/>
    <w:rsid w:val="001C0CA5"/>
    <w:rsid w:val="001C4C90"/>
    <w:rsid w:val="001C50DD"/>
    <w:rsid w:val="001C58C1"/>
    <w:rsid w:val="001C6A4C"/>
    <w:rsid w:val="001C6C28"/>
    <w:rsid w:val="001C7BFD"/>
    <w:rsid w:val="001C7DA2"/>
    <w:rsid w:val="001D23D4"/>
    <w:rsid w:val="001D3277"/>
    <w:rsid w:val="001D3389"/>
    <w:rsid w:val="001D35E3"/>
    <w:rsid w:val="001D4B19"/>
    <w:rsid w:val="001D4EDC"/>
    <w:rsid w:val="001D52CE"/>
    <w:rsid w:val="001D5DBC"/>
    <w:rsid w:val="001E034D"/>
    <w:rsid w:val="001E072F"/>
    <w:rsid w:val="001E16C8"/>
    <w:rsid w:val="001E7AF7"/>
    <w:rsid w:val="001F19DE"/>
    <w:rsid w:val="001F1BD4"/>
    <w:rsid w:val="001F1FD3"/>
    <w:rsid w:val="001F3486"/>
    <w:rsid w:val="001F5957"/>
    <w:rsid w:val="002010CC"/>
    <w:rsid w:val="00202323"/>
    <w:rsid w:val="002026BA"/>
    <w:rsid w:val="00203995"/>
    <w:rsid w:val="00203E7D"/>
    <w:rsid w:val="00206298"/>
    <w:rsid w:val="00206FB6"/>
    <w:rsid w:val="00207583"/>
    <w:rsid w:val="00207EA4"/>
    <w:rsid w:val="00210C3B"/>
    <w:rsid w:val="002111E0"/>
    <w:rsid w:val="00212564"/>
    <w:rsid w:val="002127B6"/>
    <w:rsid w:val="002154AC"/>
    <w:rsid w:val="0021676C"/>
    <w:rsid w:val="002167AD"/>
    <w:rsid w:val="002230B9"/>
    <w:rsid w:val="0022458E"/>
    <w:rsid w:val="00225C0E"/>
    <w:rsid w:val="00226061"/>
    <w:rsid w:val="00227C00"/>
    <w:rsid w:val="002300BC"/>
    <w:rsid w:val="00231251"/>
    <w:rsid w:val="00234F12"/>
    <w:rsid w:val="00235EFF"/>
    <w:rsid w:val="002368BA"/>
    <w:rsid w:val="00236A2A"/>
    <w:rsid w:val="00237601"/>
    <w:rsid w:val="0024108F"/>
    <w:rsid w:val="00244188"/>
    <w:rsid w:val="00244C99"/>
    <w:rsid w:val="00246692"/>
    <w:rsid w:val="002476D2"/>
    <w:rsid w:val="00251D7A"/>
    <w:rsid w:val="00253915"/>
    <w:rsid w:val="00254203"/>
    <w:rsid w:val="00255FEC"/>
    <w:rsid w:val="002569D2"/>
    <w:rsid w:val="002578E0"/>
    <w:rsid w:val="00263725"/>
    <w:rsid w:val="00265128"/>
    <w:rsid w:val="002717E3"/>
    <w:rsid w:val="0027236F"/>
    <w:rsid w:val="00272806"/>
    <w:rsid w:val="00273120"/>
    <w:rsid w:val="002732D4"/>
    <w:rsid w:val="00280081"/>
    <w:rsid w:val="002817FB"/>
    <w:rsid w:val="00281A7D"/>
    <w:rsid w:val="002837DE"/>
    <w:rsid w:val="002839E0"/>
    <w:rsid w:val="002875D7"/>
    <w:rsid w:val="00290A8A"/>
    <w:rsid w:val="002931DF"/>
    <w:rsid w:val="00294AFC"/>
    <w:rsid w:val="00294C16"/>
    <w:rsid w:val="00295DCA"/>
    <w:rsid w:val="002961A3"/>
    <w:rsid w:val="00296F3C"/>
    <w:rsid w:val="002A0030"/>
    <w:rsid w:val="002A147B"/>
    <w:rsid w:val="002A1532"/>
    <w:rsid w:val="002A35FA"/>
    <w:rsid w:val="002A4305"/>
    <w:rsid w:val="002A460B"/>
    <w:rsid w:val="002A4965"/>
    <w:rsid w:val="002A6281"/>
    <w:rsid w:val="002A647A"/>
    <w:rsid w:val="002B038D"/>
    <w:rsid w:val="002B10A8"/>
    <w:rsid w:val="002B202D"/>
    <w:rsid w:val="002B2194"/>
    <w:rsid w:val="002B2767"/>
    <w:rsid w:val="002B298C"/>
    <w:rsid w:val="002B3708"/>
    <w:rsid w:val="002B7CBE"/>
    <w:rsid w:val="002C079A"/>
    <w:rsid w:val="002C189C"/>
    <w:rsid w:val="002C1BB8"/>
    <w:rsid w:val="002C23EC"/>
    <w:rsid w:val="002C28C2"/>
    <w:rsid w:val="002C2A3E"/>
    <w:rsid w:val="002C5D83"/>
    <w:rsid w:val="002D11B4"/>
    <w:rsid w:val="002D2081"/>
    <w:rsid w:val="002D228A"/>
    <w:rsid w:val="002D35C9"/>
    <w:rsid w:val="002D4035"/>
    <w:rsid w:val="002D452B"/>
    <w:rsid w:val="002D5BE6"/>
    <w:rsid w:val="002D7102"/>
    <w:rsid w:val="002D7E9E"/>
    <w:rsid w:val="002E034F"/>
    <w:rsid w:val="002E5B47"/>
    <w:rsid w:val="002E7C91"/>
    <w:rsid w:val="002E7E95"/>
    <w:rsid w:val="002F0E56"/>
    <w:rsid w:val="002F0E80"/>
    <w:rsid w:val="002F4BFE"/>
    <w:rsid w:val="002F4C70"/>
    <w:rsid w:val="002F54EF"/>
    <w:rsid w:val="002F569D"/>
    <w:rsid w:val="002F56EC"/>
    <w:rsid w:val="002F5989"/>
    <w:rsid w:val="002F5EC7"/>
    <w:rsid w:val="002F6E57"/>
    <w:rsid w:val="002F6E60"/>
    <w:rsid w:val="002F6F5F"/>
    <w:rsid w:val="002F75F3"/>
    <w:rsid w:val="002F7C52"/>
    <w:rsid w:val="003000B2"/>
    <w:rsid w:val="003007B0"/>
    <w:rsid w:val="00304A30"/>
    <w:rsid w:val="00304BAF"/>
    <w:rsid w:val="00305295"/>
    <w:rsid w:val="003066D1"/>
    <w:rsid w:val="003071B9"/>
    <w:rsid w:val="0030799D"/>
    <w:rsid w:val="00312B3C"/>
    <w:rsid w:val="00312EE3"/>
    <w:rsid w:val="00313BD1"/>
    <w:rsid w:val="0031514E"/>
    <w:rsid w:val="00315176"/>
    <w:rsid w:val="0032128D"/>
    <w:rsid w:val="003213E9"/>
    <w:rsid w:val="00322CE2"/>
    <w:rsid w:val="00322EAA"/>
    <w:rsid w:val="003235FB"/>
    <w:rsid w:val="003241F3"/>
    <w:rsid w:val="003254B7"/>
    <w:rsid w:val="00325BD2"/>
    <w:rsid w:val="00330C77"/>
    <w:rsid w:val="003312E2"/>
    <w:rsid w:val="0033460A"/>
    <w:rsid w:val="003351A2"/>
    <w:rsid w:val="00335B4A"/>
    <w:rsid w:val="0033797C"/>
    <w:rsid w:val="00340434"/>
    <w:rsid w:val="0034110F"/>
    <w:rsid w:val="003428A7"/>
    <w:rsid w:val="003433E5"/>
    <w:rsid w:val="00344422"/>
    <w:rsid w:val="003447FD"/>
    <w:rsid w:val="00350655"/>
    <w:rsid w:val="0035224F"/>
    <w:rsid w:val="0035311A"/>
    <w:rsid w:val="0035351F"/>
    <w:rsid w:val="003543BE"/>
    <w:rsid w:val="003554F4"/>
    <w:rsid w:val="003563BF"/>
    <w:rsid w:val="00356A54"/>
    <w:rsid w:val="00356D50"/>
    <w:rsid w:val="00360934"/>
    <w:rsid w:val="00360FEF"/>
    <w:rsid w:val="00361187"/>
    <w:rsid w:val="00362509"/>
    <w:rsid w:val="00362695"/>
    <w:rsid w:val="003640FC"/>
    <w:rsid w:val="00364972"/>
    <w:rsid w:val="0036504F"/>
    <w:rsid w:val="0036599C"/>
    <w:rsid w:val="00365FE6"/>
    <w:rsid w:val="003668BD"/>
    <w:rsid w:val="00366A83"/>
    <w:rsid w:val="00367148"/>
    <w:rsid w:val="00371278"/>
    <w:rsid w:val="00371A5D"/>
    <w:rsid w:val="00371F23"/>
    <w:rsid w:val="003723F0"/>
    <w:rsid w:val="003735C9"/>
    <w:rsid w:val="0037372A"/>
    <w:rsid w:val="00374895"/>
    <w:rsid w:val="0037560D"/>
    <w:rsid w:val="003826CF"/>
    <w:rsid w:val="00382B00"/>
    <w:rsid w:val="00383E09"/>
    <w:rsid w:val="00384BBD"/>
    <w:rsid w:val="0038569F"/>
    <w:rsid w:val="00386A8A"/>
    <w:rsid w:val="0039122D"/>
    <w:rsid w:val="0039124A"/>
    <w:rsid w:val="003926B6"/>
    <w:rsid w:val="00395823"/>
    <w:rsid w:val="003970B4"/>
    <w:rsid w:val="00397927"/>
    <w:rsid w:val="003A1E38"/>
    <w:rsid w:val="003A2084"/>
    <w:rsid w:val="003A29B2"/>
    <w:rsid w:val="003A409B"/>
    <w:rsid w:val="003B1234"/>
    <w:rsid w:val="003B4CC1"/>
    <w:rsid w:val="003B530A"/>
    <w:rsid w:val="003B5FB2"/>
    <w:rsid w:val="003B7469"/>
    <w:rsid w:val="003C0613"/>
    <w:rsid w:val="003C1BF1"/>
    <w:rsid w:val="003C3824"/>
    <w:rsid w:val="003C5B68"/>
    <w:rsid w:val="003C73CE"/>
    <w:rsid w:val="003C77C0"/>
    <w:rsid w:val="003C7C04"/>
    <w:rsid w:val="003C7E9E"/>
    <w:rsid w:val="003D24BE"/>
    <w:rsid w:val="003D2CA8"/>
    <w:rsid w:val="003D3794"/>
    <w:rsid w:val="003D49D1"/>
    <w:rsid w:val="003D613F"/>
    <w:rsid w:val="003D73EB"/>
    <w:rsid w:val="003E063F"/>
    <w:rsid w:val="003E0BAA"/>
    <w:rsid w:val="003E2C6E"/>
    <w:rsid w:val="003E378B"/>
    <w:rsid w:val="003E64CF"/>
    <w:rsid w:val="003E75F0"/>
    <w:rsid w:val="003E78F7"/>
    <w:rsid w:val="003F2D3F"/>
    <w:rsid w:val="003F35E5"/>
    <w:rsid w:val="003F45F8"/>
    <w:rsid w:val="003F5A89"/>
    <w:rsid w:val="003F7F5B"/>
    <w:rsid w:val="00400EC1"/>
    <w:rsid w:val="00406A30"/>
    <w:rsid w:val="00406A8A"/>
    <w:rsid w:val="00412B98"/>
    <w:rsid w:val="00413EEF"/>
    <w:rsid w:val="00414856"/>
    <w:rsid w:val="0042155A"/>
    <w:rsid w:val="0042165E"/>
    <w:rsid w:val="004219A1"/>
    <w:rsid w:val="004233D6"/>
    <w:rsid w:val="00423416"/>
    <w:rsid w:val="00423C99"/>
    <w:rsid w:val="004248EA"/>
    <w:rsid w:val="00424E63"/>
    <w:rsid w:val="004255CE"/>
    <w:rsid w:val="00427097"/>
    <w:rsid w:val="00427D2E"/>
    <w:rsid w:val="00430516"/>
    <w:rsid w:val="00432509"/>
    <w:rsid w:val="0043277F"/>
    <w:rsid w:val="0043294B"/>
    <w:rsid w:val="00436A0C"/>
    <w:rsid w:val="00437F9F"/>
    <w:rsid w:val="004401CE"/>
    <w:rsid w:val="00440448"/>
    <w:rsid w:val="00440B6E"/>
    <w:rsid w:val="004427BA"/>
    <w:rsid w:val="004428D4"/>
    <w:rsid w:val="00442E5D"/>
    <w:rsid w:val="00442ECF"/>
    <w:rsid w:val="004435D6"/>
    <w:rsid w:val="004437FC"/>
    <w:rsid w:val="00443C1A"/>
    <w:rsid w:val="00444885"/>
    <w:rsid w:val="004462D2"/>
    <w:rsid w:val="00447581"/>
    <w:rsid w:val="004479B3"/>
    <w:rsid w:val="0045191F"/>
    <w:rsid w:val="0045194C"/>
    <w:rsid w:val="00451D8D"/>
    <w:rsid w:val="0045664A"/>
    <w:rsid w:val="00456D33"/>
    <w:rsid w:val="00460251"/>
    <w:rsid w:val="00460E7F"/>
    <w:rsid w:val="00462F2A"/>
    <w:rsid w:val="0046332E"/>
    <w:rsid w:val="00463588"/>
    <w:rsid w:val="004646AE"/>
    <w:rsid w:val="004659D4"/>
    <w:rsid w:val="00465D0E"/>
    <w:rsid w:val="004665FE"/>
    <w:rsid w:val="00470385"/>
    <w:rsid w:val="00471307"/>
    <w:rsid w:val="0047187B"/>
    <w:rsid w:val="00471A22"/>
    <w:rsid w:val="0047217B"/>
    <w:rsid w:val="00472C33"/>
    <w:rsid w:val="00474B28"/>
    <w:rsid w:val="00474D7C"/>
    <w:rsid w:val="004765FD"/>
    <w:rsid w:val="00477B02"/>
    <w:rsid w:val="004859B6"/>
    <w:rsid w:val="004864D3"/>
    <w:rsid w:val="004864EC"/>
    <w:rsid w:val="00486FD0"/>
    <w:rsid w:val="004903C8"/>
    <w:rsid w:val="00491BB1"/>
    <w:rsid w:val="00493CFB"/>
    <w:rsid w:val="0049414F"/>
    <w:rsid w:val="004955F2"/>
    <w:rsid w:val="0049569F"/>
    <w:rsid w:val="004A0B35"/>
    <w:rsid w:val="004A18D7"/>
    <w:rsid w:val="004A2F27"/>
    <w:rsid w:val="004A3197"/>
    <w:rsid w:val="004A534C"/>
    <w:rsid w:val="004B0D1A"/>
    <w:rsid w:val="004B0F8B"/>
    <w:rsid w:val="004B1151"/>
    <w:rsid w:val="004B161E"/>
    <w:rsid w:val="004B1CA6"/>
    <w:rsid w:val="004B3A77"/>
    <w:rsid w:val="004B507B"/>
    <w:rsid w:val="004B6E69"/>
    <w:rsid w:val="004C2598"/>
    <w:rsid w:val="004D0D8A"/>
    <w:rsid w:val="004D24C9"/>
    <w:rsid w:val="004D4F15"/>
    <w:rsid w:val="004D547A"/>
    <w:rsid w:val="004D62EA"/>
    <w:rsid w:val="004E01B3"/>
    <w:rsid w:val="004E0380"/>
    <w:rsid w:val="004E667C"/>
    <w:rsid w:val="004F1D0B"/>
    <w:rsid w:val="004F33D1"/>
    <w:rsid w:val="004F364B"/>
    <w:rsid w:val="004F36EE"/>
    <w:rsid w:val="004F4D28"/>
    <w:rsid w:val="004F58E1"/>
    <w:rsid w:val="004F6744"/>
    <w:rsid w:val="004F6A80"/>
    <w:rsid w:val="005004D2"/>
    <w:rsid w:val="00500D75"/>
    <w:rsid w:val="00500D82"/>
    <w:rsid w:val="005010F2"/>
    <w:rsid w:val="005021CB"/>
    <w:rsid w:val="00505AC3"/>
    <w:rsid w:val="00512B94"/>
    <w:rsid w:val="0051326C"/>
    <w:rsid w:val="005144CE"/>
    <w:rsid w:val="00521527"/>
    <w:rsid w:val="00522118"/>
    <w:rsid w:val="00523343"/>
    <w:rsid w:val="005246CC"/>
    <w:rsid w:val="005273AC"/>
    <w:rsid w:val="00530ACF"/>
    <w:rsid w:val="0053704D"/>
    <w:rsid w:val="00537BCA"/>
    <w:rsid w:val="00541B90"/>
    <w:rsid w:val="00542612"/>
    <w:rsid w:val="00542B61"/>
    <w:rsid w:val="00544045"/>
    <w:rsid w:val="00544820"/>
    <w:rsid w:val="00544A50"/>
    <w:rsid w:val="00545000"/>
    <w:rsid w:val="00547616"/>
    <w:rsid w:val="005476AE"/>
    <w:rsid w:val="00550B86"/>
    <w:rsid w:val="00551688"/>
    <w:rsid w:val="0055234A"/>
    <w:rsid w:val="00553594"/>
    <w:rsid w:val="00554096"/>
    <w:rsid w:val="00556187"/>
    <w:rsid w:val="0055629A"/>
    <w:rsid w:val="005570C5"/>
    <w:rsid w:val="00557557"/>
    <w:rsid w:val="00560FB2"/>
    <w:rsid w:val="00561083"/>
    <w:rsid w:val="00561848"/>
    <w:rsid w:val="00564669"/>
    <w:rsid w:val="00564797"/>
    <w:rsid w:val="0056499D"/>
    <w:rsid w:val="00564E6A"/>
    <w:rsid w:val="00565ED3"/>
    <w:rsid w:val="005664EA"/>
    <w:rsid w:val="0056678A"/>
    <w:rsid w:val="005704C9"/>
    <w:rsid w:val="00571FE3"/>
    <w:rsid w:val="00573520"/>
    <w:rsid w:val="00573AA0"/>
    <w:rsid w:val="005765B7"/>
    <w:rsid w:val="00577DD5"/>
    <w:rsid w:val="0058057B"/>
    <w:rsid w:val="005829E2"/>
    <w:rsid w:val="005836FB"/>
    <w:rsid w:val="005850B8"/>
    <w:rsid w:val="00585910"/>
    <w:rsid w:val="00587700"/>
    <w:rsid w:val="00590629"/>
    <w:rsid w:val="005909A1"/>
    <w:rsid w:val="0059159B"/>
    <w:rsid w:val="00591B8C"/>
    <w:rsid w:val="005926A0"/>
    <w:rsid w:val="00593235"/>
    <w:rsid w:val="005944DC"/>
    <w:rsid w:val="00594977"/>
    <w:rsid w:val="00596396"/>
    <w:rsid w:val="00597E39"/>
    <w:rsid w:val="005A1BE7"/>
    <w:rsid w:val="005A22D2"/>
    <w:rsid w:val="005A3D31"/>
    <w:rsid w:val="005A79F7"/>
    <w:rsid w:val="005B1E3D"/>
    <w:rsid w:val="005B40FD"/>
    <w:rsid w:val="005B4696"/>
    <w:rsid w:val="005B4ADE"/>
    <w:rsid w:val="005B5464"/>
    <w:rsid w:val="005B698B"/>
    <w:rsid w:val="005C3048"/>
    <w:rsid w:val="005C3D61"/>
    <w:rsid w:val="005C4362"/>
    <w:rsid w:val="005C5264"/>
    <w:rsid w:val="005C5883"/>
    <w:rsid w:val="005C5CE1"/>
    <w:rsid w:val="005C68BE"/>
    <w:rsid w:val="005D0F3D"/>
    <w:rsid w:val="005D28ED"/>
    <w:rsid w:val="005D2B68"/>
    <w:rsid w:val="005D2E44"/>
    <w:rsid w:val="005D61E4"/>
    <w:rsid w:val="005D63DB"/>
    <w:rsid w:val="005E0B6C"/>
    <w:rsid w:val="005E3045"/>
    <w:rsid w:val="005E3499"/>
    <w:rsid w:val="005E3838"/>
    <w:rsid w:val="005E4058"/>
    <w:rsid w:val="005E5290"/>
    <w:rsid w:val="005F10F1"/>
    <w:rsid w:val="005F4AE6"/>
    <w:rsid w:val="005F4EBF"/>
    <w:rsid w:val="005F5228"/>
    <w:rsid w:val="005F5328"/>
    <w:rsid w:val="005F6D34"/>
    <w:rsid w:val="005F7688"/>
    <w:rsid w:val="006007E2"/>
    <w:rsid w:val="0060087E"/>
    <w:rsid w:val="00600941"/>
    <w:rsid w:val="00602D0A"/>
    <w:rsid w:val="006030BC"/>
    <w:rsid w:val="00603756"/>
    <w:rsid w:val="006072D1"/>
    <w:rsid w:val="00607DFC"/>
    <w:rsid w:val="006129C1"/>
    <w:rsid w:val="00614003"/>
    <w:rsid w:val="00616DD7"/>
    <w:rsid w:val="0062371D"/>
    <w:rsid w:val="00624FA0"/>
    <w:rsid w:val="00632414"/>
    <w:rsid w:val="00632593"/>
    <w:rsid w:val="006348CD"/>
    <w:rsid w:val="00635AE0"/>
    <w:rsid w:val="00636C0C"/>
    <w:rsid w:val="00636DD1"/>
    <w:rsid w:val="006378F9"/>
    <w:rsid w:val="0064106C"/>
    <w:rsid w:val="00641687"/>
    <w:rsid w:val="00643217"/>
    <w:rsid w:val="0064373E"/>
    <w:rsid w:val="006455C8"/>
    <w:rsid w:val="006464AE"/>
    <w:rsid w:val="00647273"/>
    <w:rsid w:val="00647930"/>
    <w:rsid w:val="006515E8"/>
    <w:rsid w:val="00651B7C"/>
    <w:rsid w:val="00654079"/>
    <w:rsid w:val="00656C33"/>
    <w:rsid w:val="00660132"/>
    <w:rsid w:val="006617DC"/>
    <w:rsid w:val="006627CE"/>
    <w:rsid w:val="00666C29"/>
    <w:rsid w:val="00673D8F"/>
    <w:rsid w:val="0067427A"/>
    <w:rsid w:val="0067694F"/>
    <w:rsid w:val="006775AE"/>
    <w:rsid w:val="00677CEB"/>
    <w:rsid w:val="0068009B"/>
    <w:rsid w:val="006824F4"/>
    <w:rsid w:val="00683A17"/>
    <w:rsid w:val="00685A54"/>
    <w:rsid w:val="006861AC"/>
    <w:rsid w:val="00691C85"/>
    <w:rsid w:val="00692B4C"/>
    <w:rsid w:val="006933A1"/>
    <w:rsid w:val="006934F3"/>
    <w:rsid w:val="00693928"/>
    <w:rsid w:val="00693A68"/>
    <w:rsid w:val="0069568C"/>
    <w:rsid w:val="006974C7"/>
    <w:rsid w:val="00697A91"/>
    <w:rsid w:val="006A026A"/>
    <w:rsid w:val="006A1EB4"/>
    <w:rsid w:val="006A3C77"/>
    <w:rsid w:val="006A65A6"/>
    <w:rsid w:val="006A719B"/>
    <w:rsid w:val="006B01E7"/>
    <w:rsid w:val="006B1475"/>
    <w:rsid w:val="006B245A"/>
    <w:rsid w:val="006B2737"/>
    <w:rsid w:val="006B4B91"/>
    <w:rsid w:val="006C036C"/>
    <w:rsid w:val="006C0878"/>
    <w:rsid w:val="006C113E"/>
    <w:rsid w:val="006C1B3F"/>
    <w:rsid w:val="006C1BF1"/>
    <w:rsid w:val="006C20BC"/>
    <w:rsid w:val="006C47BD"/>
    <w:rsid w:val="006C5583"/>
    <w:rsid w:val="006C78ED"/>
    <w:rsid w:val="006D1414"/>
    <w:rsid w:val="006D1724"/>
    <w:rsid w:val="006D4447"/>
    <w:rsid w:val="006D6777"/>
    <w:rsid w:val="006D754B"/>
    <w:rsid w:val="006E13E9"/>
    <w:rsid w:val="006E1DAE"/>
    <w:rsid w:val="006E2169"/>
    <w:rsid w:val="006E2549"/>
    <w:rsid w:val="006E26E1"/>
    <w:rsid w:val="006E6BD6"/>
    <w:rsid w:val="006E75E2"/>
    <w:rsid w:val="006F02A8"/>
    <w:rsid w:val="006F0916"/>
    <w:rsid w:val="006F4B13"/>
    <w:rsid w:val="00700744"/>
    <w:rsid w:val="00701F10"/>
    <w:rsid w:val="007025F6"/>
    <w:rsid w:val="00702C61"/>
    <w:rsid w:val="00702CA7"/>
    <w:rsid w:val="007031B8"/>
    <w:rsid w:val="0070645E"/>
    <w:rsid w:val="00706660"/>
    <w:rsid w:val="00706F05"/>
    <w:rsid w:val="0070782E"/>
    <w:rsid w:val="00711CD6"/>
    <w:rsid w:val="007120C0"/>
    <w:rsid w:val="007126FA"/>
    <w:rsid w:val="0071348D"/>
    <w:rsid w:val="007146D7"/>
    <w:rsid w:val="00714D08"/>
    <w:rsid w:val="007161E2"/>
    <w:rsid w:val="00716243"/>
    <w:rsid w:val="00716788"/>
    <w:rsid w:val="00723D38"/>
    <w:rsid w:val="007257B2"/>
    <w:rsid w:val="00725EEA"/>
    <w:rsid w:val="0072731C"/>
    <w:rsid w:val="007275D4"/>
    <w:rsid w:val="007313AF"/>
    <w:rsid w:val="00731DDB"/>
    <w:rsid w:val="00731E3C"/>
    <w:rsid w:val="00733571"/>
    <w:rsid w:val="007336F9"/>
    <w:rsid w:val="00735253"/>
    <w:rsid w:val="00736F6C"/>
    <w:rsid w:val="0073711C"/>
    <w:rsid w:val="0073795B"/>
    <w:rsid w:val="00737BE3"/>
    <w:rsid w:val="00737E65"/>
    <w:rsid w:val="00740F90"/>
    <w:rsid w:val="00740FB5"/>
    <w:rsid w:val="007410F6"/>
    <w:rsid w:val="007420B9"/>
    <w:rsid w:val="00743597"/>
    <w:rsid w:val="007468D4"/>
    <w:rsid w:val="00746D81"/>
    <w:rsid w:val="0074795D"/>
    <w:rsid w:val="0075284D"/>
    <w:rsid w:val="0075296C"/>
    <w:rsid w:val="00752DC2"/>
    <w:rsid w:val="00752F40"/>
    <w:rsid w:val="00753485"/>
    <w:rsid w:val="007555A5"/>
    <w:rsid w:val="00757E46"/>
    <w:rsid w:val="00760020"/>
    <w:rsid w:val="00760C28"/>
    <w:rsid w:val="007641C0"/>
    <w:rsid w:val="0076531B"/>
    <w:rsid w:val="007660A6"/>
    <w:rsid w:val="00770314"/>
    <w:rsid w:val="0077142C"/>
    <w:rsid w:val="00771858"/>
    <w:rsid w:val="00773F01"/>
    <w:rsid w:val="00777C79"/>
    <w:rsid w:val="00777C95"/>
    <w:rsid w:val="00777E1F"/>
    <w:rsid w:val="00780EF2"/>
    <w:rsid w:val="00781263"/>
    <w:rsid w:val="00781A8B"/>
    <w:rsid w:val="00781D1A"/>
    <w:rsid w:val="00782B26"/>
    <w:rsid w:val="00783317"/>
    <w:rsid w:val="00785BB1"/>
    <w:rsid w:val="007860E2"/>
    <w:rsid w:val="00786ADD"/>
    <w:rsid w:val="0078784C"/>
    <w:rsid w:val="00787F89"/>
    <w:rsid w:val="007943C8"/>
    <w:rsid w:val="00794E64"/>
    <w:rsid w:val="007959DE"/>
    <w:rsid w:val="007963E8"/>
    <w:rsid w:val="00797D99"/>
    <w:rsid w:val="007A0536"/>
    <w:rsid w:val="007A16EE"/>
    <w:rsid w:val="007A1F51"/>
    <w:rsid w:val="007A21E1"/>
    <w:rsid w:val="007A3780"/>
    <w:rsid w:val="007A562F"/>
    <w:rsid w:val="007B16A1"/>
    <w:rsid w:val="007B1918"/>
    <w:rsid w:val="007B2951"/>
    <w:rsid w:val="007B4837"/>
    <w:rsid w:val="007B6A3F"/>
    <w:rsid w:val="007C17A8"/>
    <w:rsid w:val="007C35FD"/>
    <w:rsid w:val="007C6C9D"/>
    <w:rsid w:val="007C76F9"/>
    <w:rsid w:val="007C7768"/>
    <w:rsid w:val="007C7D9F"/>
    <w:rsid w:val="007D1053"/>
    <w:rsid w:val="007D13D3"/>
    <w:rsid w:val="007D1778"/>
    <w:rsid w:val="007D3113"/>
    <w:rsid w:val="007D6160"/>
    <w:rsid w:val="007D6307"/>
    <w:rsid w:val="007E1339"/>
    <w:rsid w:val="007E2B1A"/>
    <w:rsid w:val="007E462D"/>
    <w:rsid w:val="007E50A8"/>
    <w:rsid w:val="007F01CC"/>
    <w:rsid w:val="007F0845"/>
    <w:rsid w:val="007F2F49"/>
    <w:rsid w:val="007F3D61"/>
    <w:rsid w:val="007F462D"/>
    <w:rsid w:val="007F595F"/>
    <w:rsid w:val="007F5DA8"/>
    <w:rsid w:val="007F75D5"/>
    <w:rsid w:val="007F7A1F"/>
    <w:rsid w:val="0080047F"/>
    <w:rsid w:val="00800ECF"/>
    <w:rsid w:val="0080314C"/>
    <w:rsid w:val="0080390D"/>
    <w:rsid w:val="00804630"/>
    <w:rsid w:val="00804A85"/>
    <w:rsid w:val="00806B05"/>
    <w:rsid w:val="008104FE"/>
    <w:rsid w:val="00810CB3"/>
    <w:rsid w:val="00810FCA"/>
    <w:rsid w:val="00813472"/>
    <w:rsid w:val="00813C67"/>
    <w:rsid w:val="008150DF"/>
    <w:rsid w:val="00815F48"/>
    <w:rsid w:val="00816603"/>
    <w:rsid w:val="0081709C"/>
    <w:rsid w:val="008200EE"/>
    <w:rsid w:val="008202DA"/>
    <w:rsid w:val="00821204"/>
    <w:rsid w:val="0082166E"/>
    <w:rsid w:val="00826052"/>
    <w:rsid w:val="008261A6"/>
    <w:rsid w:val="00826485"/>
    <w:rsid w:val="00826A53"/>
    <w:rsid w:val="0083282B"/>
    <w:rsid w:val="00833BAE"/>
    <w:rsid w:val="00833E34"/>
    <w:rsid w:val="00834FC2"/>
    <w:rsid w:val="00835F57"/>
    <w:rsid w:val="00836CC4"/>
    <w:rsid w:val="00840AC6"/>
    <w:rsid w:val="0084413F"/>
    <w:rsid w:val="008466A6"/>
    <w:rsid w:val="0084689D"/>
    <w:rsid w:val="00846977"/>
    <w:rsid w:val="008523A9"/>
    <w:rsid w:val="00857B31"/>
    <w:rsid w:val="008618CF"/>
    <w:rsid w:val="00862AC7"/>
    <w:rsid w:val="008675A6"/>
    <w:rsid w:val="00867D1F"/>
    <w:rsid w:val="00871905"/>
    <w:rsid w:val="0087250C"/>
    <w:rsid w:val="008735F3"/>
    <w:rsid w:val="00873C0D"/>
    <w:rsid w:val="00881554"/>
    <w:rsid w:val="00881AD1"/>
    <w:rsid w:val="008826BF"/>
    <w:rsid w:val="008829A7"/>
    <w:rsid w:val="00884EE2"/>
    <w:rsid w:val="008873E1"/>
    <w:rsid w:val="00891306"/>
    <w:rsid w:val="0089163C"/>
    <w:rsid w:val="00892082"/>
    <w:rsid w:val="0089276E"/>
    <w:rsid w:val="008932FA"/>
    <w:rsid w:val="00893AEF"/>
    <w:rsid w:val="008950C4"/>
    <w:rsid w:val="008976DA"/>
    <w:rsid w:val="008A0939"/>
    <w:rsid w:val="008A1A30"/>
    <w:rsid w:val="008A4604"/>
    <w:rsid w:val="008A4C12"/>
    <w:rsid w:val="008A53D4"/>
    <w:rsid w:val="008A7BD1"/>
    <w:rsid w:val="008B068B"/>
    <w:rsid w:val="008B1098"/>
    <w:rsid w:val="008B3BEC"/>
    <w:rsid w:val="008B4684"/>
    <w:rsid w:val="008B545F"/>
    <w:rsid w:val="008B7C8E"/>
    <w:rsid w:val="008C0425"/>
    <w:rsid w:val="008C2366"/>
    <w:rsid w:val="008C2F5C"/>
    <w:rsid w:val="008D14C9"/>
    <w:rsid w:val="008D15D8"/>
    <w:rsid w:val="008D1CD6"/>
    <w:rsid w:val="008D2495"/>
    <w:rsid w:val="008D2B2D"/>
    <w:rsid w:val="008D37FE"/>
    <w:rsid w:val="008D6A2D"/>
    <w:rsid w:val="008D6C44"/>
    <w:rsid w:val="008E0333"/>
    <w:rsid w:val="008E3940"/>
    <w:rsid w:val="008F3804"/>
    <w:rsid w:val="008F5B1D"/>
    <w:rsid w:val="008F5FE3"/>
    <w:rsid w:val="008F7339"/>
    <w:rsid w:val="008F78A1"/>
    <w:rsid w:val="008F7BB1"/>
    <w:rsid w:val="00902C0B"/>
    <w:rsid w:val="00904E3C"/>
    <w:rsid w:val="00904E79"/>
    <w:rsid w:val="00905064"/>
    <w:rsid w:val="0090518C"/>
    <w:rsid w:val="009057D1"/>
    <w:rsid w:val="00905803"/>
    <w:rsid w:val="00910C99"/>
    <w:rsid w:val="0091114F"/>
    <w:rsid w:val="00912185"/>
    <w:rsid w:val="00912FBA"/>
    <w:rsid w:val="009156F4"/>
    <w:rsid w:val="00920DAA"/>
    <w:rsid w:val="009216E8"/>
    <w:rsid w:val="00921A13"/>
    <w:rsid w:val="009223BE"/>
    <w:rsid w:val="0092241C"/>
    <w:rsid w:val="0092464B"/>
    <w:rsid w:val="00927316"/>
    <w:rsid w:val="00931422"/>
    <w:rsid w:val="00931605"/>
    <w:rsid w:val="00934078"/>
    <w:rsid w:val="00934A4F"/>
    <w:rsid w:val="00934B56"/>
    <w:rsid w:val="00935A4B"/>
    <w:rsid w:val="009403CE"/>
    <w:rsid w:val="00940B4A"/>
    <w:rsid w:val="009413FC"/>
    <w:rsid w:val="0094414B"/>
    <w:rsid w:val="00946126"/>
    <w:rsid w:val="0094654C"/>
    <w:rsid w:val="00946E24"/>
    <w:rsid w:val="00947104"/>
    <w:rsid w:val="009503E3"/>
    <w:rsid w:val="0095126B"/>
    <w:rsid w:val="009556DD"/>
    <w:rsid w:val="00960D67"/>
    <w:rsid w:val="00962276"/>
    <w:rsid w:val="0096381C"/>
    <w:rsid w:val="00964E2A"/>
    <w:rsid w:val="00965722"/>
    <w:rsid w:val="009667E0"/>
    <w:rsid w:val="00967035"/>
    <w:rsid w:val="00967749"/>
    <w:rsid w:val="00967F3B"/>
    <w:rsid w:val="009720B8"/>
    <w:rsid w:val="009723A0"/>
    <w:rsid w:val="009745EC"/>
    <w:rsid w:val="00974711"/>
    <w:rsid w:val="00975821"/>
    <w:rsid w:val="00977A31"/>
    <w:rsid w:val="00981D5E"/>
    <w:rsid w:val="00982EEA"/>
    <w:rsid w:val="00985E03"/>
    <w:rsid w:val="0098633D"/>
    <w:rsid w:val="00987023"/>
    <w:rsid w:val="009903F2"/>
    <w:rsid w:val="00990785"/>
    <w:rsid w:val="009913BF"/>
    <w:rsid w:val="00991632"/>
    <w:rsid w:val="009935EF"/>
    <w:rsid w:val="0099782F"/>
    <w:rsid w:val="009A0561"/>
    <w:rsid w:val="009A2C96"/>
    <w:rsid w:val="009A305C"/>
    <w:rsid w:val="009A39EF"/>
    <w:rsid w:val="009A6999"/>
    <w:rsid w:val="009B0357"/>
    <w:rsid w:val="009B0E0D"/>
    <w:rsid w:val="009B1474"/>
    <w:rsid w:val="009B1758"/>
    <w:rsid w:val="009B264F"/>
    <w:rsid w:val="009B2E64"/>
    <w:rsid w:val="009B5E34"/>
    <w:rsid w:val="009B6CF3"/>
    <w:rsid w:val="009B6D85"/>
    <w:rsid w:val="009C01C6"/>
    <w:rsid w:val="009C26CA"/>
    <w:rsid w:val="009C4D5F"/>
    <w:rsid w:val="009C675E"/>
    <w:rsid w:val="009C7315"/>
    <w:rsid w:val="009D09AA"/>
    <w:rsid w:val="009D1270"/>
    <w:rsid w:val="009D26D8"/>
    <w:rsid w:val="009D2DD0"/>
    <w:rsid w:val="009D341B"/>
    <w:rsid w:val="009D3E35"/>
    <w:rsid w:val="009D5355"/>
    <w:rsid w:val="009D5EB8"/>
    <w:rsid w:val="009D6340"/>
    <w:rsid w:val="009D671A"/>
    <w:rsid w:val="009D7489"/>
    <w:rsid w:val="009D7D08"/>
    <w:rsid w:val="009E0183"/>
    <w:rsid w:val="009E0615"/>
    <w:rsid w:val="009E1885"/>
    <w:rsid w:val="009E1FF3"/>
    <w:rsid w:val="009E435C"/>
    <w:rsid w:val="009E48B2"/>
    <w:rsid w:val="009E5F81"/>
    <w:rsid w:val="009E7C41"/>
    <w:rsid w:val="009F37A4"/>
    <w:rsid w:val="009F4F61"/>
    <w:rsid w:val="009F58DF"/>
    <w:rsid w:val="009F76AB"/>
    <w:rsid w:val="009F7C91"/>
    <w:rsid w:val="009F7DE2"/>
    <w:rsid w:val="009F7F2C"/>
    <w:rsid w:val="00A0303F"/>
    <w:rsid w:val="00A030BE"/>
    <w:rsid w:val="00A03186"/>
    <w:rsid w:val="00A037D4"/>
    <w:rsid w:val="00A03AB9"/>
    <w:rsid w:val="00A04374"/>
    <w:rsid w:val="00A054A3"/>
    <w:rsid w:val="00A06DA2"/>
    <w:rsid w:val="00A06DF9"/>
    <w:rsid w:val="00A10CFF"/>
    <w:rsid w:val="00A10D8A"/>
    <w:rsid w:val="00A10E09"/>
    <w:rsid w:val="00A11550"/>
    <w:rsid w:val="00A14D98"/>
    <w:rsid w:val="00A2276D"/>
    <w:rsid w:val="00A25127"/>
    <w:rsid w:val="00A26713"/>
    <w:rsid w:val="00A267C4"/>
    <w:rsid w:val="00A35C69"/>
    <w:rsid w:val="00A40730"/>
    <w:rsid w:val="00A40C1E"/>
    <w:rsid w:val="00A42186"/>
    <w:rsid w:val="00A422F7"/>
    <w:rsid w:val="00A433B5"/>
    <w:rsid w:val="00A43F13"/>
    <w:rsid w:val="00A45254"/>
    <w:rsid w:val="00A4674C"/>
    <w:rsid w:val="00A4774B"/>
    <w:rsid w:val="00A47C2F"/>
    <w:rsid w:val="00A52080"/>
    <w:rsid w:val="00A5291B"/>
    <w:rsid w:val="00A5353B"/>
    <w:rsid w:val="00A54033"/>
    <w:rsid w:val="00A55F69"/>
    <w:rsid w:val="00A572EB"/>
    <w:rsid w:val="00A60201"/>
    <w:rsid w:val="00A603E7"/>
    <w:rsid w:val="00A60723"/>
    <w:rsid w:val="00A6218B"/>
    <w:rsid w:val="00A62484"/>
    <w:rsid w:val="00A64BE5"/>
    <w:rsid w:val="00A65054"/>
    <w:rsid w:val="00A66FCA"/>
    <w:rsid w:val="00A7095E"/>
    <w:rsid w:val="00A730E5"/>
    <w:rsid w:val="00A73FD0"/>
    <w:rsid w:val="00A766CC"/>
    <w:rsid w:val="00A77FDF"/>
    <w:rsid w:val="00A80A3B"/>
    <w:rsid w:val="00A80D5E"/>
    <w:rsid w:val="00A81B92"/>
    <w:rsid w:val="00A84E60"/>
    <w:rsid w:val="00A85B30"/>
    <w:rsid w:val="00A86219"/>
    <w:rsid w:val="00A8696F"/>
    <w:rsid w:val="00A9013F"/>
    <w:rsid w:val="00A9040D"/>
    <w:rsid w:val="00A90713"/>
    <w:rsid w:val="00A90C5F"/>
    <w:rsid w:val="00A9164D"/>
    <w:rsid w:val="00A930C1"/>
    <w:rsid w:val="00A93674"/>
    <w:rsid w:val="00A95AAB"/>
    <w:rsid w:val="00A97300"/>
    <w:rsid w:val="00A9741B"/>
    <w:rsid w:val="00AA0250"/>
    <w:rsid w:val="00AA2323"/>
    <w:rsid w:val="00AA2EDD"/>
    <w:rsid w:val="00AA5656"/>
    <w:rsid w:val="00AA6D06"/>
    <w:rsid w:val="00AA6DB9"/>
    <w:rsid w:val="00AB1F3A"/>
    <w:rsid w:val="00AB2284"/>
    <w:rsid w:val="00AB2EAE"/>
    <w:rsid w:val="00AB3F7D"/>
    <w:rsid w:val="00AB4717"/>
    <w:rsid w:val="00AB4AAD"/>
    <w:rsid w:val="00AB4F78"/>
    <w:rsid w:val="00AB593F"/>
    <w:rsid w:val="00AB78FB"/>
    <w:rsid w:val="00AB7DDD"/>
    <w:rsid w:val="00AC20BA"/>
    <w:rsid w:val="00AC231D"/>
    <w:rsid w:val="00AC2365"/>
    <w:rsid w:val="00AC302A"/>
    <w:rsid w:val="00AC507B"/>
    <w:rsid w:val="00AC5C7D"/>
    <w:rsid w:val="00AD229D"/>
    <w:rsid w:val="00AD3280"/>
    <w:rsid w:val="00AD34D2"/>
    <w:rsid w:val="00AD36C2"/>
    <w:rsid w:val="00AD40FA"/>
    <w:rsid w:val="00AD64A3"/>
    <w:rsid w:val="00AE067B"/>
    <w:rsid w:val="00AE0977"/>
    <w:rsid w:val="00AE1AE3"/>
    <w:rsid w:val="00AE2CCE"/>
    <w:rsid w:val="00AE304A"/>
    <w:rsid w:val="00AE4DF8"/>
    <w:rsid w:val="00AE50FF"/>
    <w:rsid w:val="00AE61AF"/>
    <w:rsid w:val="00AE6B82"/>
    <w:rsid w:val="00AF001B"/>
    <w:rsid w:val="00AF1BA8"/>
    <w:rsid w:val="00AF35D0"/>
    <w:rsid w:val="00AF7919"/>
    <w:rsid w:val="00AF7C4C"/>
    <w:rsid w:val="00B00657"/>
    <w:rsid w:val="00B050A1"/>
    <w:rsid w:val="00B06490"/>
    <w:rsid w:val="00B0653B"/>
    <w:rsid w:val="00B107C4"/>
    <w:rsid w:val="00B117F3"/>
    <w:rsid w:val="00B118C6"/>
    <w:rsid w:val="00B12329"/>
    <w:rsid w:val="00B13999"/>
    <w:rsid w:val="00B15840"/>
    <w:rsid w:val="00B15D72"/>
    <w:rsid w:val="00B1620A"/>
    <w:rsid w:val="00B16985"/>
    <w:rsid w:val="00B17EEE"/>
    <w:rsid w:val="00B20491"/>
    <w:rsid w:val="00B21447"/>
    <w:rsid w:val="00B235B4"/>
    <w:rsid w:val="00B23B6A"/>
    <w:rsid w:val="00B24A87"/>
    <w:rsid w:val="00B24FD2"/>
    <w:rsid w:val="00B251B6"/>
    <w:rsid w:val="00B27990"/>
    <w:rsid w:val="00B30171"/>
    <w:rsid w:val="00B307CB"/>
    <w:rsid w:val="00B31248"/>
    <w:rsid w:val="00B31283"/>
    <w:rsid w:val="00B32569"/>
    <w:rsid w:val="00B35376"/>
    <w:rsid w:val="00B35666"/>
    <w:rsid w:val="00B35693"/>
    <w:rsid w:val="00B40E51"/>
    <w:rsid w:val="00B4114C"/>
    <w:rsid w:val="00B4224A"/>
    <w:rsid w:val="00B4305F"/>
    <w:rsid w:val="00B501AE"/>
    <w:rsid w:val="00B50FE0"/>
    <w:rsid w:val="00B512A4"/>
    <w:rsid w:val="00B5199F"/>
    <w:rsid w:val="00B53A78"/>
    <w:rsid w:val="00B5446E"/>
    <w:rsid w:val="00B606F8"/>
    <w:rsid w:val="00B62A58"/>
    <w:rsid w:val="00B62EB6"/>
    <w:rsid w:val="00B63E0E"/>
    <w:rsid w:val="00B6483A"/>
    <w:rsid w:val="00B6531A"/>
    <w:rsid w:val="00B66188"/>
    <w:rsid w:val="00B6733B"/>
    <w:rsid w:val="00B71F4E"/>
    <w:rsid w:val="00B720E7"/>
    <w:rsid w:val="00B72C86"/>
    <w:rsid w:val="00B745E6"/>
    <w:rsid w:val="00B74690"/>
    <w:rsid w:val="00B752D5"/>
    <w:rsid w:val="00B758E2"/>
    <w:rsid w:val="00B76AD7"/>
    <w:rsid w:val="00B7787F"/>
    <w:rsid w:val="00B804E1"/>
    <w:rsid w:val="00B8060F"/>
    <w:rsid w:val="00B82F4B"/>
    <w:rsid w:val="00B830DC"/>
    <w:rsid w:val="00B83A0E"/>
    <w:rsid w:val="00B84799"/>
    <w:rsid w:val="00B8542A"/>
    <w:rsid w:val="00B905D5"/>
    <w:rsid w:val="00B9063A"/>
    <w:rsid w:val="00B90EFB"/>
    <w:rsid w:val="00B92A64"/>
    <w:rsid w:val="00B94215"/>
    <w:rsid w:val="00BA0305"/>
    <w:rsid w:val="00BA1CFF"/>
    <w:rsid w:val="00BA2365"/>
    <w:rsid w:val="00BA3F3F"/>
    <w:rsid w:val="00BA4FB0"/>
    <w:rsid w:val="00BA60A3"/>
    <w:rsid w:val="00BA6DC9"/>
    <w:rsid w:val="00BA6F1D"/>
    <w:rsid w:val="00BA73C0"/>
    <w:rsid w:val="00BA7770"/>
    <w:rsid w:val="00BA793B"/>
    <w:rsid w:val="00BB082C"/>
    <w:rsid w:val="00BB12CD"/>
    <w:rsid w:val="00BB241D"/>
    <w:rsid w:val="00BB24DE"/>
    <w:rsid w:val="00BB2E29"/>
    <w:rsid w:val="00BB70C6"/>
    <w:rsid w:val="00BB73A0"/>
    <w:rsid w:val="00BB7C85"/>
    <w:rsid w:val="00BC045E"/>
    <w:rsid w:val="00BC18DF"/>
    <w:rsid w:val="00BC2D4A"/>
    <w:rsid w:val="00BC48F6"/>
    <w:rsid w:val="00BC4B48"/>
    <w:rsid w:val="00BC703C"/>
    <w:rsid w:val="00BC7FE7"/>
    <w:rsid w:val="00BD073F"/>
    <w:rsid w:val="00BD1F55"/>
    <w:rsid w:val="00BD30FD"/>
    <w:rsid w:val="00BD44F4"/>
    <w:rsid w:val="00BD4954"/>
    <w:rsid w:val="00BD6FFD"/>
    <w:rsid w:val="00BE0543"/>
    <w:rsid w:val="00BE158F"/>
    <w:rsid w:val="00BE1B03"/>
    <w:rsid w:val="00BE4483"/>
    <w:rsid w:val="00BE4C4D"/>
    <w:rsid w:val="00BE5241"/>
    <w:rsid w:val="00BE59D0"/>
    <w:rsid w:val="00BE78DD"/>
    <w:rsid w:val="00BF010B"/>
    <w:rsid w:val="00BF0261"/>
    <w:rsid w:val="00BF10F6"/>
    <w:rsid w:val="00BF2A2D"/>
    <w:rsid w:val="00BF407F"/>
    <w:rsid w:val="00BF520D"/>
    <w:rsid w:val="00C0148A"/>
    <w:rsid w:val="00C01CB5"/>
    <w:rsid w:val="00C021C7"/>
    <w:rsid w:val="00C0253E"/>
    <w:rsid w:val="00C03B48"/>
    <w:rsid w:val="00C04F59"/>
    <w:rsid w:val="00C056A4"/>
    <w:rsid w:val="00C056FF"/>
    <w:rsid w:val="00C05FD1"/>
    <w:rsid w:val="00C067FD"/>
    <w:rsid w:val="00C07196"/>
    <w:rsid w:val="00C079D5"/>
    <w:rsid w:val="00C07DAA"/>
    <w:rsid w:val="00C10F20"/>
    <w:rsid w:val="00C11C42"/>
    <w:rsid w:val="00C126E0"/>
    <w:rsid w:val="00C13C1E"/>
    <w:rsid w:val="00C1576E"/>
    <w:rsid w:val="00C159D1"/>
    <w:rsid w:val="00C15FBE"/>
    <w:rsid w:val="00C20550"/>
    <w:rsid w:val="00C20E35"/>
    <w:rsid w:val="00C21009"/>
    <w:rsid w:val="00C21082"/>
    <w:rsid w:val="00C246D3"/>
    <w:rsid w:val="00C2639D"/>
    <w:rsid w:val="00C27A5F"/>
    <w:rsid w:val="00C31130"/>
    <w:rsid w:val="00C313BE"/>
    <w:rsid w:val="00C3207C"/>
    <w:rsid w:val="00C33461"/>
    <w:rsid w:val="00C34449"/>
    <w:rsid w:val="00C35316"/>
    <w:rsid w:val="00C36CF4"/>
    <w:rsid w:val="00C3795F"/>
    <w:rsid w:val="00C40925"/>
    <w:rsid w:val="00C42522"/>
    <w:rsid w:val="00C44A0D"/>
    <w:rsid w:val="00C45AE3"/>
    <w:rsid w:val="00C46FDB"/>
    <w:rsid w:val="00C5167C"/>
    <w:rsid w:val="00C547B4"/>
    <w:rsid w:val="00C5501B"/>
    <w:rsid w:val="00C5519D"/>
    <w:rsid w:val="00C55239"/>
    <w:rsid w:val="00C57FB2"/>
    <w:rsid w:val="00C611B3"/>
    <w:rsid w:val="00C6161C"/>
    <w:rsid w:val="00C64772"/>
    <w:rsid w:val="00C67D2B"/>
    <w:rsid w:val="00C70C22"/>
    <w:rsid w:val="00C724B9"/>
    <w:rsid w:val="00C74653"/>
    <w:rsid w:val="00C75262"/>
    <w:rsid w:val="00C76631"/>
    <w:rsid w:val="00C816E1"/>
    <w:rsid w:val="00C85F5C"/>
    <w:rsid w:val="00C85FEA"/>
    <w:rsid w:val="00C87073"/>
    <w:rsid w:val="00C9081B"/>
    <w:rsid w:val="00C9362E"/>
    <w:rsid w:val="00C966E5"/>
    <w:rsid w:val="00C96E46"/>
    <w:rsid w:val="00C97578"/>
    <w:rsid w:val="00CA3480"/>
    <w:rsid w:val="00CA3949"/>
    <w:rsid w:val="00CA3F53"/>
    <w:rsid w:val="00CA4DC4"/>
    <w:rsid w:val="00CA64D5"/>
    <w:rsid w:val="00CA69AE"/>
    <w:rsid w:val="00CB3DC4"/>
    <w:rsid w:val="00CB4740"/>
    <w:rsid w:val="00CB4C9B"/>
    <w:rsid w:val="00CB748A"/>
    <w:rsid w:val="00CC04EE"/>
    <w:rsid w:val="00CC539F"/>
    <w:rsid w:val="00CC6445"/>
    <w:rsid w:val="00CD0AD5"/>
    <w:rsid w:val="00CD5225"/>
    <w:rsid w:val="00CD5B21"/>
    <w:rsid w:val="00CD5EEC"/>
    <w:rsid w:val="00CD6D15"/>
    <w:rsid w:val="00CD72F7"/>
    <w:rsid w:val="00CD79F7"/>
    <w:rsid w:val="00CD7C94"/>
    <w:rsid w:val="00CE156A"/>
    <w:rsid w:val="00CE4262"/>
    <w:rsid w:val="00CE466D"/>
    <w:rsid w:val="00CE4C98"/>
    <w:rsid w:val="00CE5946"/>
    <w:rsid w:val="00CE63D5"/>
    <w:rsid w:val="00CE70AF"/>
    <w:rsid w:val="00CE74D6"/>
    <w:rsid w:val="00CF04ED"/>
    <w:rsid w:val="00CF0A65"/>
    <w:rsid w:val="00CF47FD"/>
    <w:rsid w:val="00CF52F5"/>
    <w:rsid w:val="00CF5831"/>
    <w:rsid w:val="00CF6F4F"/>
    <w:rsid w:val="00CF7E6F"/>
    <w:rsid w:val="00D01ED0"/>
    <w:rsid w:val="00D0402F"/>
    <w:rsid w:val="00D073A9"/>
    <w:rsid w:val="00D07AB4"/>
    <w:rsid w:val="00D101E2"/>
    <w:rsid w:val="00D1484A"/>
    <w:rsid w:val="00D15D1F"/>
    <w:rsid w:val="00D16405"/>
    <w:rsid w:val="00D164DA"/>
    <w:rsid w:val="00D17DD2"/>
    <w:rsid w:val="00D20417"/>
    <w:rsid w:val="00D23DB7"/>
    <w:rsid w:val="00D2690B"/>
    <w:rsid w:val="00D3153F"/>
    <w:rsid w:val="00D31E95"/>
    <w:rsid w:val="00D33FD5"/>
    <w:rsid w:val="00D341F9"/>
    <w:rsid w:val="00D37F3D"/>
    <w:rsid w:val="00D37FC4"/>
    <w:rsid w:val="00D41047"/>
    <w:rsid w:val="00D439E4"/>
    <w:rsid w:val="00D4485B"/>
    <w:rsid w:val="00D4579F"/>
    <w:rsid w:val="00D52A27"/>
    <w:rsid w:val="00D557DF"/>
    <w:rsid w:val="00D56ABC"/>
    <w:rsid w:val="00D63CF7"/>
    <w:rsid w:val="00D71EAE"/>
    <w:rsid w:val="00D72E2C"/>
    <w:rsid w:val="00D730B9"/>
    <w:rsid w:val="00D732CD"/>
    <w:rsid w:val="00D74BD4"/>
    <w:rsid w:val="00D760DB"/>
    <w:rsid w:val="00D77007"/>
    <w:rsid w:val="00D7781A"/>
    <w:rsid w:val="00D8136E"/>
    <w:rsid w:val="00D81767"/>
    <w:rsid w:val="00D82668"/>
    <w:rsid w:val="00D8448B"/>
    <w:rsid w:val="00D850BF"/>
    <w:rsid w:val="00D87FC1"/>
    <w:rsid w:val="00D94BF0"/>
    <w:rsid w:val="00D958ED"/>
    <w:rsid w:val="00DA08DF"/>
    <w:rsid w:val="00DA505B"/>
    <w:rsid w:val="00DA5D1B"/>
    <w:rsid w:val="00DA693B"/>
    <w:rsid w:val="00DB017B"/>
    <w:rsid w:val="00DB05B5"/>
    <w:rsid w:val="00DB09A9"/>
    <w:rsid w:val="00DB13D5"/>
    <w:rsid w:val="00DB1602"/>
    <w:rsid w:val="00DB3E2C"/>
    <w:rsid w:val="00DB4F29"/>
    <w:rsid w:val="00DB556C"/>
    <w:rsid w:val="00DB673F"/>
    <w:rsid w:val="00DB7C4E"/>
    <w:rsid w:val="00DC137C"/>
    <w:rsid w:val="00DC1E37"/>
    <w:rsid w:val="00DC43E2"/>
    <w:rsid w:val="00DC51AD"/>
    <w:rsid w:val="00DC577D"/>
    <w:rsid w:val="00DC58C3"/>
    <w:rsid w:val="00DC62CA"/>
    <w:rsid w:val="00DC697A"/>
    <w:rsid w:val="00DC69B1"/>
    <w:rsid w:val="00DC7266"/>
    <w:rsid w:val="00DD348F"/>
    <w:rsid w:val="00DD373A"/>
    <w:rsid w:val="00DD4C77"/>
    <w:rsid w:val="00DD6CF5"/>
    <w:rsid w:val="00DD73EB"/>
    <w:rsid w:val="00DE3A2E"/>
    <w:rsid w:val="00DE48E3"/>
    <w:rsid w:val="00DE5491"/>
    <w:rsid w:val="00DE54B9"/>
    <w:rsid w:val="00DE63B2"/>
    <w:rsid w:val="00DE7BEF"/>
    <w:rsid w:val="00DF14C0"/>
    <w:rsid w:val="00DF1CA0"/>
    <w:rsid w:val="00DF407B"/>
    <w:rsid w:val="00E00C6C"/>
    <w:rsid w:val="00E01A32"/>
    <w:rsid w:val="00E01A7D"/>
    <w:rsid w:val="00E025B3"/>
    <w:rsid w:val="00E057C2"/>
    <w:rsid w:val="00E064D2"/>
    <w:rsid w:val="00E0685F"/>
    <w:rsid w:val="00E1321C"/>
    <w:rsid w:val="00E17F99"/>
    <w:rsid w:val="00E2427D"/>
    <w:rsid w:val="00E2580B"/>
    <w:rsid w:val="00E26AA0"/>
    <w:rsid w:val="00E27E3B"/>
    <w:rsid w:val="00E319FB"/>
    <w:rsid w:val="00E31A62"/>
    <w:rsid w:val="00E333EF"/>
    <w:rsid w:val="00E33ABC"/>
    <w:rsid w:val="00E34460"/>
    <w:rsid w:val="00E401CA"/>
    <w:rsid w:val="00E40925"/>
    <w:rsid w:val="00E4114E"/>
    <w:rsid w:val="00E4251F"/>
    <w:rsid w:val="00E44A94"/>
    <w:rsid w:val="00E45ED9"/>
    <w:rsid w:val="00E461BF"/>
    <w:rsid w:val="00E50F21"/>
    <w:rsid w:val="00E51925"/>
    <w:rsid w:val="00E54D5C"/>
    <w:rsid w:val="00E56C32"/>
    <w:rsid w:val="00E56F2B"/>
    <w:rsid w:val="00E60472"/>
    <w:rsid w:val="00E61296"/>
    <w:rsid w:val="00E61458"/>
    <w:rsid w:val="00E617A2"/>
    <w:rsid w:val="00E649F9"/>
    <w:rsid w:val="00E66829"/>
    <w:rsid w:val="00E66C80"/>
    <w:rsid w:val="00E67253"/>
    <w:rsid w:val="00E6736C"/>
    <w:rsid w:val="00E6759E"/>
    <w:rsid w:val="00E70DC8"/>
    <w:rsid w:val="00E734E6"/>
    <w:rsid w:val="00E745F5"/>
    <w:rsid w:val="00E76505"/>
    <w:rsid w:val="00E77F90"/>
    <w:rsid w:val="00E867B8"/>
    <w:rsid w:val="00E86D9F"/>
    <w:rsid w:val="00E90897"/>
    <w:rsid w:val="00E91B13"/>
    <w:rsid w:val="00E91E30"/>
    <w:rsid w:val="00E942AB"/>
    <w:rsid w:val="00E94488"/>
    <w:rsid w:val="00E952A6"/>
    <w:rsid w:val="00E9630A"/>
    <w:rsid w:val="00E973EC"/>
    <w:rsid w:val="00EA2113"/>
    <w:rsid w:val="00EA2356"/>
    <w:rsid w:val="00EA3CF3"/>
    <w:rsid w:val="00EA468E"/>
    <w:rsid w:val="00EA5B55"/>
    <w:rsid w:val="00EA5D8F"/>
    <w:rsid w:val="00EB072D"/>
    <w:rsid w:val="00EB0A38"/>
    <w:rsid w:val="00EB111F"/>
    <w:rsid w:val="00EB5BC5"/>
    <w:rsid w:val="00EB5FF0"/>
    <w:rsid w:val="00EB60FB"/>
    <w:rsid w:val="00EB6FB2"/>
    <w:rsid w:val="00EB72FF"/>
    <w:rsid w:val="00EC0F85"/>
    <w:rsid w:val="00EC12B3"/>
    <w:rsid w:val="00EC1D15"/>
    <w:rsid w:val="00EC22DD"/>
    <w:rsid w:val="00EC2730"/>
    <w:rsid w:val="00EC28B6"/>
    <w:rsid w:val="00EC505D"/>
    <w:rsid w:val="00EC597E"/>
    <w:rsid w:val="00EC6422"/>
    <w:rsid w:val="00EC6AA5"/>
    <w:rsid w:val="00EC78EC"/>
    <w:rsid w:val="00ED024E"/>
    <w:rsid w:val="00ED0947"/>
    <w:rsid w:val="00ED1D5D"/>
    <w:rsid w:val="00ED1EB9"/>
    <w:rsid w:val="00ED3D91"/>
    <w:rsid w:val="00ED6BBC"/>
    <w:rsid w:val="00ED7AA8"/>
    <w:rsid w:val="00EE0095"/>
    <w:rsid w:val="00EE06AD"/>
    <w:rsid w:val="00EE3057"/>
    <w:rsid w:val="00EE353A"/>
    <w:rsid w:val="00EE4B57"/>
    <w:rsid w:val="00EF0CB5"/>
    <w:rsid w:val="00EF1B8D"/>
    <w:rsid w:val="00EF257C"/>
    <w:rsid w:val="00EF2A6F"/>
    <w:rsid w:val="00EF42C0"/>
    <w:rsid w:val="00EF5530"/>
    <w:rsid w:val="00EF7411"/>
    <w:rsid w:val="00F008D4"/>
    <w:rsid w:val="00F00B75"/>
    <w:rsid w:val="00F00CF5"/>
    <w:rsid w:val="00F016AB"/>
    <w:rsid w:val="00F11B6E"/>
    <w:rsid w:val="00F12EC8"/>
    <w:rsid w:val="00F14086"/>
    <w:rsid w:val="00F1534C"/>
    <w:rsid w:val="00F16023"/>
    <w:rsid w:val="00F160B1"/>
    <w:rsid w:val="00F16A29"/>
    <w:rsid w:val="00F2051D"/>
    <w:rsid w:val="00F2290F"/>
    <w:rsid w:val="00F22B4C"/>
    <w:rsid w:val="00F23D98"/>
    <w:rsid w:val="00F24354"/>
    <w:rsid w:val="00F24AB0"/>
    <w:rsid w:val="00F25887"/>
    <w:rsid w:val="00F261CC"/>
    <w:rsid w:val="00F30665"/>
    <w:rsid w:val="00F310F8"/>
    <w:rsid w:val="00F31E7C"/>
    <w:rsid w:val="00F32498"/>
    <w:rsid w:val="00F328C7"/>
    <w:rsid w:val="00F32F8C"/>
    <w:rsid w:val="00F33CB0"/>
    <w:rsid w:val="00F40CC5"/>
    <w:rsid w:val="00F44189"/>
    <w:rsid w:val="00F466E0"/>
    <w:rsid w:val="00F46DB5"/>
    <w:rsid w:val="00F47CC7"/>
    <w:rsid w:val="00F5294A"/>
    <w:rsid w:val="00F547D0"/>
    <w:rsid w:val="00F54A8C"/>
    <w:rsid w:val="00F56E75"/>
    <w:rsid w:val="00F5757F"/>
    <w:rsid w:val="00F6178D"/>
    <w:rsid w:val="00F62714"/>
    <w:rsid w:val="00F63070"/>
    <w:rsid w:val="00F653C6"/>
    <w:rsid w:val="00F70407"/>
    <w:rsid w:val="00F743B7"/>
    <w:rsid w:val="00F74FDA"/>
    <w:rsid w:val="00F75747"/>
    <w:rsid w:val="00F75EF7"/>
    <w:rsid w:val="00F82A78"/>
    <w:rsid w:val="00F82B1E"/>
    <w:rsid w:val="00F83A87"/>
    <w:rsid w:val="00F83B37"/>
    <w:rsid w:val="00F85155"/>
    <w:rsid w:val="00F8606F"/>
    <w:rsid w:val="00F90774"/>
    <w:rsid w:val="00F907F1"/>
    <w:rsid w:val="00F938CC"/>
    <w:rsid w:val="00F96B36"/>
    <w:rsid w:val="00FA00B2"/>
    <w:rsid w:val="00FA07DD"/>
    <w:rsid w:val="00FA1082"/>
    <w:rsid w:val="00FA10EE"/>
    <w:rsid w:val="00FA1491"/>
    <w:rsid w:val="00FA163C"/>
    <w:rsid w:val="00FA1861"/>
    <w:rsid w:val="00FA3270"/>
    <w:rsid w:val="00FA47A1"/>
    <w:rsid w:val="00FA4E0B"/>
    <w:rsid w:val="00FA5F32"/>
    <w:rsid w:val="00FA6E81"/>
    <w:rsid w:val="00FA72C1"/>
    <w:rsid w:val="00FB1CEC"/>
    <w:rsid w:val="00FB6874"/>
    <w:rsid w:val="00FC19DB"/>
    <w:rsid w:val="00FC3B0E"/>
    <w:rsid w:val="00FC49FD"/>
    <w:rsid w:val="00FC619F"/>
    <w:rsid w:val="00FC63C8"/>
    <w:rsid w:val="00FC6645"/>
    <w:rsid w:val="00FD0351"/>
    <w:rsid w:val="00FD3C19"/>
    <w:rsid w:val="00FD52F4"/>
    <w:rsid w:val="00FD73C6"/>
    <w:rsid w:val="00FE13BE"/>
    <w:rsid w:val="00FE220F"/>
    <w:rsid w:val="00FE290A"/>
    <w:rsid w:val="00FE3307"/>
    <w:rsid w:val="00FE4182"/>
    <w:rsid w:val="00FE4657"/>
    <w:rsid w:val="00FE5E9C"/>
    <w:rsid w:val="00FE6889"/>
    <w:rsid w:val="00FE6E6C"/>
    <w:rsid w:val="00FF5612"/>
    <w:rsid w:val="00FF5B55"/>
    <w:rsid w:val="00FF71E4"/>
    <w:rsid w:val="00FF71F0"/>
    <w:rsid w:val="00FF780A"/>
    <w:rsid w:val="00FF7C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50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7250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Footer">
    <w:name w:val="footer"/>
    <w:basedOn w:val="Normal"/>
    <w:link w:val="FooterChar"/>
    <w:uiPriority w:val="99"/>
    <w:rsid w:val="00872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250C"/>
    <w:rPr>
      <w:rFonts w:ascii="Times New Roman" w:eastAsia="宋体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6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9</cp:revision>
  <dcterms:created xsi:type="dcterms:W3CDTF">2017-10-31T09:42:00Z</dcterms:created>
  <dcterms:modified xsi:type="dcterms:W3CDTF">2018-03-25T11:05:00Z</dcterms:modified>
</cp:coreProperties>
</file>